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4B92" w14:textId="573AEA36" w:rsidR="007A6596" w:rsidRDefault="007A6596" w:rsidP="007A6596">
      <w:pPr>
        <w:jc w:val="left"/>
        <w:rPr>
          <w:rFonts w:ascii="Times New Roman" w:eastAsia="Yu Mincho" w:hAnsi="Times New Roman"/>
          <w:b/>
          <w:bCs/>
          <w:sz w:val="24"/>
          <w:szCs w:val="24"/>
        </w:rPr>
      </w:pPr>
      <w:r>
        <w:rPr>
          <w:rFonts w:ascii="Times New Roman" w:eastAsia="Yu Mincho" w:hAnsi="Times New Roman"/>
          <w:b/>
          <w:bCs/>
          <w:sz w:val="24"/>
          <w:szCs w:val="24"/>
        </w:rPr>
        <w:t>S1 Questionnaire. Compliance questionnaire (English)</w:t>
      </w:r>
    </w:p>
    <w:p w14:paraId="0A380285" w14:textId="77777777" w:rsidR="007A6596" w:rsidRPr="007A6596" w:rsidRDefault="007A6596" w:rsidP="007A6596">
      <w:pPr>
        <w:jc w:val="left"/>
        <w:rPr>
          <w:rFonts w:ascii="Times New Roman" w:eastAsia="Yu Mincho" w:hAnsi="Times New Roman"/>
          <w:b/>
          <w:bCs/>
          <w:sz w:val="24"/>
          <w:szCs w:val="24"/>
        </w:rPr>
      </w:pPr>
    </w:p>
    <w:p w14:paraId="25D2776E" w14:textId="50AAFA11" w:rsidR="003869A3" w:rsidRPr="001A7980" w:rsidRDefault="003869A3" w:rsidP="003869A3">
      <w:pPr>
        <w:jc w:val="center"/>
        <w:rPr>
          <w:rFonts w:ascii="Yu Mincho" w:eastAsia="Yu Mincho" w:hAnsi="Yu Mincho"/>
          <w:b/>
          <w:bCs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</w:rPr>
        <w:t>Compliance Questionnaire</w:t>
      </w:r>
    </w:p>
    <w:p w14:paraId="163C8C4F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</w:rPr>
      </w:pPr>
      <w:r w:rsidRPr="001A7980">
        <w:rPr>
          <w:rFonts w:ascii="Yu Mincho" w:eastAsia="Yu Mincho" w:hAnsi="Yu Mincho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72A9D7" wp14:editId="10EAA255">
                <wp:simplePos x="0" y="0"/>
                <wp:positionH relativeFrom="column">
                  <wp:posOffset>-3810</wp:posOffset>
                </wp:positionH>
                <wp:positionV relativeFrom="paragraph">
                  <wp:posOffset>49921</wp:posOffset>
                </wp:positionV>
                <wp:extent cx="5918479" cy="0"/>
                <wp:effectExtent l="0" t="25400" r="38100" b="381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18479" cy="0"/>
                        </a:xfrm>
                        <a:prstGeom prst="line">
                          <a:avLst/>
                        </a:prstGeom>
                        <a:ln w="66675" cmpd="thickThin">
                          <a:solidFill>
                            <a:schemeClr val="dk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5A15FE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3.95pt" to="465.7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" strokecolor="black [3200]" strokeweight="5.25pt">
                <v:stroke linestyle="thickThin" joinstyle="miter"/>
              </v:line>
            </w:pict>
          </mc:Fallback>
        </mc:AlternateContent>
      </w:r>
    </w:p>
    <w:p w14:paraId="2BDF61E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33BBC564" w14:textId="6A529BF1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Hello, my name is Ahmad Junaedi. I am from the University of Tokyo. Thank you for your interest to participate in this research. I am conducting research titled “Coronavirus disease (COVID-19) pandemic: Barriers and facilitators to physical distancing among young adults in Jakarta Metropolitan area, Indonesia."</w:t>
      </w:r>
      <w:r w:rsidR="00796158">
        <w:rPr>
          <w:rFonts w:ascii="Yu Mincho" w:eastAsia="Yu Mincho" w:hAnsi="Yu Mincho"/>
          <w:sz w:val="24"/>
          <w:szCs w:val="24"/>
        </w:rPr>
        <w:t xml:space="preserve"> Please click next button to continue.</w:t>
      </w:r>
    </w:p>
    <w:p w14:paraId="45906B70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</w:p>
    <w:p w14:paraId="507686EC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art I : Screening questions</w:t>
      </w:r>
    </w:p>
    <w:p w14:paraId="6E22E067" w14:textId="77777777" w:rsidR="003869A3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B07B2FF" w14:textId="075B35BF" w:rsidR="003869A3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</w:t>
      </w:r>
      <w:r>
        <w:rPr>
          <w:rFonts w:ascii="Yu Mincho" w:eastAsia="Yu Mincho" w:hAnsi="Yu Mincho"/>
          <w:sz w:val="24"/>
          <w:szCs w:val="24"/>
        </w:rPr>
        <w:t>a</w:t>
      </w:r>
      <w:r w:rsidRPr="001A7980">
        <w:rPr>
          <w:rFonts w:ascii="Yu Mincho" w:eastAsia="Yu Mincho" w:hAnsi="Yu Mincho"/>
          <w:sz w:val="24"/>
          <w:szCs w:val="24"/>
        </w:rPr>
        <w:t xml:space="preserve">. Your birth </w:t>
      </w:r>
      <w:r>
        <w:rPr>
          <w:rFonts w:ascii="Yu Mincho" w:eastAsia="Yu Mincho" w:hAnsi="Yu Mincho"/>
          <w:sz w:val="24"/>
          <w:szCs w:val="24"/>
        </w:rPr>
        <w:t>month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: </w:t>
      </w:r>
    </w:p>
    <w:p w14:paraId="5129851A" w14:textId="18AE1E88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January = 1</w:t>
      </w:r>
    </w:p>
    <w:p w14:paraId="6AD5F735" w14:textId="4F74BFDD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February = 2</w:t>
      </w:r>
    </w:p>
    <w:p w14:paraId="4CF16A09" w14:textId="48995866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March = 3</w:t>
      </w:r>
    </w:p>
    <w:p w14:paraId="3DE125C2" w14:textId="539DF49F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April = 4</w:t>
      </w:r>
    </w:p>
    <w:p w14:paraId="6DBE61B5" w14:textId="57ED255D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May = 5</w:t>
      </w:r>
    </w:p>
    <w:p w14:paraId="15149746" w14:textId="22949322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June = 6</w:t>
      </w:r>
    </w:p>
    <w:p w14:paraId="38DD3587" w14:textId="772475EA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July = 7</w:t>
      </w:r>
    </w:p>
    <w:p w14:paraId="4CCC7A88" w14:textId="16D6D335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August = 8</w:t>
      </w:r>
    </w:p>
    <w:p w14:paraId="4A7163B5" w14:textId="015052BC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September = 9</w:t>
      </w:r>
    </w:p>
    <w:p w14:paraId="0182ADF9" w14:textId="403F5364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October = 10</w:t>
      </w:r>
    </w:p>
    <w:p w14:paraId="586F0675" w14:textId="53DC27D9" w:rsid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November = 11</w:t>
      </w:r>
    </w:p>
    <w:p w14:paraId="3FF1A0AD" w14:textId="7C2D76E0" w:rsidR="00796158" w:rsidRPr="00796158" w:rsidRDefault="00796158" w:rsidP="00796158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December = 12</w:t>
      </w:r>
    </w:p>
    <w:p w14:paraId="016AC9EA" w14:textId="339A465A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</w:t>
      </w:r>
      <w:r>
        <w:rPr>
          <w:rFonts w:ascii="Yu Mincho" w:eastAsia="Yu Mincho" w:hAnsi="Yu Mincho"/>
          <w:sz w:val="24"/>
          <w:szCs w:val="24"/>
        </w:rPr>
        <w:t>b</w:t>
      </w:r>
      <w:r w:rsidRPr="001A7980">
        <w:rPr>
          <w:rFonts w:ascii="Yu Mincho" w:eastAsia="Yu Mincho" w:hAnsi="Yu Mincho"/>
          <w:sz w:val="24"/>
          <w:szCs w:val="24"/>
        </w:rPr>
        <w:t>. Your birth year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: </w:t>
      </w:r>
    </w:p>
    <w:p w14:paraId="78D0D159" w14:textId="1CFEE4D2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i/>
          <w:iCs/>
          <w:sz w:val="24"/>
          <w:szCs w:val="24"/>
        </w:rPr>
        <w:t>[If Q1 is not between 1985 - 2000, skip to END of questionnaire]</w:t>
      </w:r>
    </w:p>
    <w:p w14:paraId="7DFC3E2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50E8C55E" w14:textId="2A31ED26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2. Are you belong to employee/self-employed </w:t>
      </w:r>
      <w:r w:rsidR="00796158">
        <w:rPr>
          <w:rFonts w:ascii="Yu Mincho" w:eastAsia="Yu Mincho" w:hAnsi="Yu Mincho"/>
          <w:sz w:val="24"/>
          <w:szCs w:val="24"/>
        </w:rPr>
        <w:t xml:space="preserve">or student </w:t>
      </w:r>
      <w:r w:rsidRPr="001A7980">
        <w:rPr>
          <w:rFonts w:ascii="Yu Mincho" w:eastAsia="Yu Mincho" w:hAnsi="Yu Mincho"/>
          <w:sz w:val="24"/>
          <w:szCs w:val="24"/>
        </w:rPr>
        <w:t>who work</w:t>
      </w:r>
      <w:r w:rsidR="00796158">
        <w:rPr>
          <w:rFonts w:ascii="Yu Mincho" w:eastAsia="Yu Mincho" w:hAnsi="Yu Mincho"/>
          <w:sz w:val="24"/>
          <w:szCs w:val="24"/>
        </w:rPr>
        <w:t>/study</w:t>
      </w:r>
      <w:r w:rsidRPr="001A7980">
        <w:rPr>
          <w:rFonts w:ascii="Yu Mincho" w:eastAsia="Yu Mincho" w:hAnsi="Yu Mincho"/>
          <w:sz w:val="24"/>
          <w:szCs w:val="24"/>
        </w:rPr>
        <w:t xml:space="preserve"> in Jakarta </w:t>
      </w:r>
      <w:r w:rsidR="00796158">
        <w:rPr>
          <w:rFonts w:ascii="Yu Mincho" w:eastAsia="Yu Mincho" w:hAnsi="Yu Mincho"/>
          <w:sz w:val="24"/>
          <w:szCs w:val="24"/>
        </w:rPr>
        <w:t>since</w:t>
      </w:r>
      <w:r w:rsidRPr="001A7980">
        <w:rPr>
          <w:rFonts w:ascii="Yu Mincho" w:eastAsia="Yu Mincho" w:hAnsi="Yu Mincho"/>
          <w:sz w:val="24"/>
          <w:szCs w:val="24"/>
        </w:rPr>
        <w:t xml:space="preserve"> January</w:t>
      </w:r>
      <w:r w:rsidR="00796158">
        <w:rPr>
          <w:rFonts w:ascii="Yu Mincho" w:eastAsia="Yu Mincho" w:hAnsi="Yu Mincho"/>
          <w:sz w:val="24"/>
          <w:szCs w:val="24"/>
        </w:rPr>
        <w:t xml:space="preserve"> until now</w:t>
      </w:r>
      <w:r w:rsidRPr="001A7980">
        <w:rPr>
          <w:rFonts w:ascii="Yu Mincho" w:eastAsia="Yu Mincho" w:hAnsi="Yu Mincho"/>
          <w:sz w:val="24"/>
          <w:szCs w:val="24"/>
        </w:rPr>
        <w:t>?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: No = 0 Yes = 1</w:t>
      </w:r>
    </w:p>
    <w:p w14:paraId="0CE87C5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i/>
          <w:iCs/>
          <w:sz w:val="24"/>
          <w:szCs w:val="24"/>
        </w:rPr>
        <w:t xml:space="preserve">[If Q2 = </w:t>
      </w:r>
      <w:r>
        <w:rPr>
          <w:rFonts w:ascii="Yu Mincho" w:eastAsia="Yu Mincho" w:hAnsi="Yu Mincho"/>
          <w:i/>
          <w:iCs/>
          <w:sz w:val="24"/>
          <w:szCs w:val="24"/>
        </w:rPr>
        <w:t>0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, skip to END of questionnaire]</w:t>
      </w:r>
    </w:p>
    <w:p w14:paraId="4DF7039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1851F74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 xml:space="preserve">Q3. Where do you work </w:t>
      </w:r>
      <w:r w:rsidRPr="001A7980">
        <w:rPr>
          <w:rFonts w:ascii="Yu Mincho" w:eastAsia="Yu Mincho" w:hAnsi="Yu Mincho"/>
          <w:sz w:val="24"/>
          <w:szCs w:val="24"/>
        </w:rPr>
        <w:tab/>
        <w:t>:</w:t>
      </w:r>
      <w:r w:rsidRPr="001A7980">
        <w:rPr>
          <w:rFonts w:ascii="Yu Mincho" w:eastAsia="Yu Mincho" w:hAnsi="Yu Mincho"/>
          <w:sz w:val="24"/>
          <w:szCs w:val="24"/>
        </w:rPr>
        <w:tab/>
        <w:t>Jakarta Pusat = 0</w:t>
      </w:r>
    </w:p>
    <w:p w14:paraId="1B88FBF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Utara = 1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71373F5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Selatan = 2</w:t>
      </w:r>
    </w:p>
    <w:p w14:paraId="6F86F70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           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Jakarta Barat = 3</w:t>
      </w:r>
    </w:p>
    <w:p w14:paraId="27BFA761" w14:textId="77777777" w:rsidR="003869A3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Timur = 4</w:t>
      </w:r>
    </w:p>
    <w:p w14:paraId="7E84F40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  <w:t>Others = 5</w:t>
      </w:r>
    </w:p>
    <w:p w14:paraId="4D9193F1" w14:textId="77777777" w:rsidR="003869A3" w:rsidRDefault="003869A3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1A7980">
        <w:rPr>
          <w:rFonts w:ascii="Yu Mincho" w:eastAsia="Yu Mincho" w:hAnsi="Yu Mincho"/>
          <w:i/>
          <w:iCs/>
          <w:sz w:val="24"/>
          <w:szCs w:val="24"/>
        </w:rPr>
        <w:t>[If Q</w:t>
      </w:r>
      <w:r>
        <w:rPr>
          <w:rFonts w:ascii="Yu Mincho" w:eastAsia="Yu Mincho" w:hAnsi="Yu Mincho"/>
          <w:i/>
          <w:iCs/>
          <w:sz w:val="24"/>
          <w:szCs w:val="24"/>
        </w:rPr>
        <w:t>3</w:t>
      </w:r>
      <w:r w:rsidRPr="001A7980">
        <w:rPr>
          <w:rFonts w:ascii="Yu Mincho" w:eastAsia="Yu Mincho" w:hAnsi="Yu Mincho"/>
          <w:i/>
          <w:iCs/>
          <w:sz w:val="24"/>
          <w:szCs w:val="24"/>
        </w:rPr>
        <w:t xml:space="preserve"> = </w:t>
      </w:r>
      <w:r>
        <w:rPr>
          <w:rFonts w:ascii="Yu Mincho" w:eastAsia="Yu Mincho" w:hAnsi="Yu Mincho"/>
          <w:i/>
          <w:iCs/>
          <w:sz w:val="24"/>
          <w:szCs w:val="24"/>
        </w:rPr>
        <w:t>5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, skip to END of questionnaire]</w:t>
      </w:r>
    </w:p>
    <w:p w14:paraId="64E56CC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508ADB2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4. Where do you live </w:t>
      </w:r>
      <w:r w:rsidRPr="001A7980">
        <w:rPr>
          <w:rFonts w:ascii="Yu Mincho" w:eastAsia="Yu Mincho" w:hAnsi="Yu Mincho"/>
          <w:sz w:val="24"/>
          <w:szCs w:val="24"/>
        </w:rPr>
        <w:tab/>
        <w:t>: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7A06E86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4a. City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Pusat = 0</w:t>
      </w:r>
    </w:p>
    <w:p w14:paraId="760E5A7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Utara = 1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1FB2213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Selatan = 2</w:t>
      </w:r>
    </w:p>
    <w:p w14:paraId="0FAFF5B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           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Jakarta Barat = 3</w:t>
      </w:r>
    </w:p>
    <w:p w14:paraId="6C717D8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Jakarta Timur = 4</w:t>
      </w:r>
    </w:p>
    <w:p w14:paraId="58E9E2B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bupate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Bogor = 5</w:t>
      </w:r>
    </w:p>
    <w:p w14:paraId="1FAC2AC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Kota Bogor = 6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2AF1DE0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Kota Depok = 7</w:t>
      </w:r>
    </w:p>
    <w:p w14:paraId="1BDF5BD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            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Kota Tangerang = 8</w:t>
      </w:r>
    </w:p>
    <w:p w14:paraId="62D2B11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 xml:space="preserve">    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Kota Tangerang Selatan = 9</w:t>
      </w:r>
    </w:p>
    <w:p w14:paraId="47E016A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bupate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Bekasi = 10</w:t>
      </w:r>
    </w:p>
    <w:p w14:paraId="7AD2861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Others = 11 (specify):___________</w:t>
      </w:r>
    </w:p>
    <w:p w14:paraId="7970319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[If Q4</w:t>
      </w:r>
      <w:r>
        <w:rPr>
          <w:rFonts w:ascii="Yu Mincho" w:eastAsia="Yu Mincho" w:hAnsi="Yu Mincho"/>
          <w:i/>
          <w:iCs/>
          <w:sz w:val="24"/>
          <w:szCs w:val="24"/>
        </w:rPr>
        <w:t xml:space="preserve">a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= 11, skip to END of questionnaire]</w:t>
      </w:r>
    </w:p>
    <w:p w14:paraId="602B886E" w14:textId="0D7E380C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4b. Sub-district</w:t>
      </w:r>
      <w:r>
        <w:rPr>
          <w:rFonts w:ascii="Yu Mincho" w:eastAsia="Yu Mincho" w:hAnsi="Yu Mincho"/>
          <w:sz w:val="24"/>
          <w:szCs w:val="24"/>
        </w:rPr>
        <w:t xml:space="preserve">: </w:t>
      </w:r>
      <w:r w:rsidRPr="001A7980">
        <w:rPr>
          <w:rFonts w:ascii="Yu Mincho" w:eastAsia="Yu Mincho" w:hAnsi="Yu Mincho"/>
          <w:sz w:val="24"/>
          <w:szCs w:val="24"/>
        </w:rPr>
        <w:t xml:space="preserve">________________ (pop-up list </w:t>
      </w:r>
      <w:r>
        <w:rPr>
          <w:rFonts w:ascii="Yu Mincho" w:eastAsia="Yu Mincho" w:hAnsi="Yu Mincho"/>
          <w:sz w:val="24"/>
          <w:szCs w:val="24"/>
        </w:rPr>
        <w:t>is</w:t>
      </w:r>
      <w:r w:rsidRPr="001A7980">
        <w:rPr>
          <w:rFonts w:ascii="Yu Mincho" w:eastAsia="Yu Mincho" w:hAnsi="Yu Mincho"/>
          <w:sz w:val="24"/>
          <w:szCs w:val="24"/>
        </w:rPr>
        <w:t xml:space="preserve"> </w:t>
      </w:r>
      <w:r>
        <w:rPr>
          <w:rFonts w:ascii="Yu Mincho" w:eastAsia="Yu Mincho" w:hAnsi="Yu Mincho"/>
          <w:sz w:val="24"/>
          <w:szCs w:val="24"/>
        </w:rPr>
        <w:t>provided based on the answer of Q4a</w:t>
      </w:r>
      <w:r w:rsidRPr="001A7980">
        <w:rPr>
          <w:rFonts w:ascii="Yu Mincho" w:eastAsia="Yu Mincho" w:hAnsi="Yu Mincho"/>
          <w:sz w:val="24"/>
          <w:szCs w:val="24"/>
        </w:rPr>
        <w:t>)</w:t>
      </w:r>
    </w:p>
    <w:p w14:paraId="011DD9A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1348308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</w:p>
    <w:p w14:paraId="0693CB2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art II : Main Section</w:t>
      </w:r>
    </w:p>
    <w:p w14:paraId="6EE5AFA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C903F4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5. Sex</w:t>
      </w:r>
      <w:r w:rsidRPr="001A7980">
        <w:rPr>
          <w:rFonts w:ascii="Yu Mincho" w:eastAsia="Yu Mincho" w:hAnsi="Yu Mincho"/>
          <w:sz w:val="24"/>
          <w:szCs w:val="24"/>
        </w:rPr>
        <w:tab/>
        <w:t xml:space="preserve">: </w:t>
      </w:r>
      <w:r>
        <w:rPr>
          <w:rFonts w:ascii="Yu Mincho" w:eastAsia="Yu Mincho" w:hAnsi="Yu Mincho"/>
          <w:sz w:val="24"/>
          <w:szCs w:val="24"/>
        </w:rPr>
        <w:t>Male</w:t>
      </w:r>
      <w:r w:rsidRPr="001A7980">
        <w:rPr>
          <w:rFonts w:ascii="Yu Mincho" w:eastAsia="Yu Mincho" w:hAnsi="Yu Mincho"/>
          <w:sz w:val="24"/>
          <w:szCs w:val="24"/>
        </w:rPr>
        <w:t xml:space="preserve"> = 0 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>Female</w:t>
      </w:r>
      <w:r w:rsidRPr="001A7980">
        <w:rPr>
          <w:rFonts w:ascii="Yu Mincho" w:eastAsia="Yu Mincho" w:hAnsi="Yu Mincho"/>
          <w:sz w:val="24"/>
          <w:szCs w:val="24"/>
        </w:rPr>
        <w:t xml:space="preserve"> = 1</w:t>
      </w:r>
    </w:p>
    <w:p w14:paraId="44D88E3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2D3A9F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6. What is the highest level of education that you have completed?</w:t>
      </w:r>
    </w:p>
    <w:p w14:paraId="4D2C6376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 formal education = 1</w:t>
      </w:r>
    </w:p>
    <w:p w14:paraId="3AF093F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rimary school = 2</w:t>
      </w:r>
    </w:p>
    <w:p w14:paraId="3A683182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Lower secondary school = 3</w:t>
      </w:r>
    </w:p>
    <w:p w14:paraId="4A402177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Upper secondary school = 4</w:t>
      </w:r>
    </w:p>
    <w:p w14:paraId="1950B8E3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ocational School (D1/D2/D3) = 5</w:t>
      </w:r>
    </w:p>
    <w:p w14:paraId="48D18A19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University (S1) = 6</w:t>
      </w:r>
    </w:p>
    <w:p w14:paraId="29ABAC5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raduate/Post-Graduate (S2/S3) = 7</w:t>
      </w:r>
    </w:p>
    <w:p w14:paraId="39FE3AA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7. What is your occupation (specify): ______________________</w:t>
      </w:r>
    </w:p>
    <w:p w14:paraId="691BE37D" w14:textId="74A7C65E" w:rsidR="003869A3" w:rsidRDefault="00796158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7</w:t>
      </w:r>
      <w:r>
        <w:rPr>
          <w:rFonts w:ascii="Yu Mincho" w:eastAsia="Yu Mincho" w:hAnsi="Yu Mincho"/>
          <w:sz w:val="24"/>
          <w:szCs w:val="24"/>
        </w:rPr>
        <w:t>a</w:t>
      </w:r>
      <w:r w:rsidRPr="001A7980">
        <w:rPr>
          <w:rFonts w:ascii="Yu Mincho" w:eastAsia="Yu Mincho" w:hAnsi="Yu Mincho"/>
          <w:sz w:val="24"/>
          <w:szCs w:val="24"/>
        </w:rPr>
        <w:t xml:space="preserve">. </w:t>
      </w:r>
      <w:r>
        <w:rPr>
          <w:rFonts w:ascii="Yu Mincho" w:eastAsia="Yu Mincho" w:hAnsi="Yu Mincho"/>
          <w:sz w:val="24"/>
          <w:szCs w:val="24"/>
        </w:rPr>
        <w:t>Is your workplace/school ask you to work from office/study at school/allow you to work there?</w:t>
      </w:r>
    </w:p>
    <w:p w14:paraId="6371F118" w14:textId="068228D0" w:rsidR="00796158" w:rsidRDefault="00796158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  <w:t xml:space="preserve"> Yes = 1</w:t>
      </w:r>
    </w:p>
    <w:p w14:paraId="4A646A69" w14:textId="09127A7B" w:rsidR="00796158" w:rsidRDefault="00796158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  <w:t xml:space="preserve"> Not yet = 2</w:t>
      </w:r>
    </w:p>
    <w:p w14:paraId="24F17AC1" w14:textId="4E26F747" w:rsidR="00796158" w:rsidRDefault="00796158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  <w:t xml:space="preserve"> </w:t>
      </w:r>
      <w:r w:rsidR="00AE3E53">
        <w:rPr>
          <w:rFonts w:ascii="Yu Mincho" w:eastAsia="Yu Mincho" w:hAnsi="Yu Mincho"/>
          <w:sz w:val="24"/>
          <w:szCs w:val="24"/>
        </w:rPr>
        <w:t>Never have chance to work/study from home = 3</w:t>
      </w:r>
    </w:p>
    <w:p w14:paraId="0B342BA7" w14:textId="2751FF61" w:rsidR="00AE3E53" w:rsidRDefault="00AE3E53" w:rsidP="00AE3E53">
      <w:pPr>
        <w:rPr>
          <w:rFonts w:ascii="Yu Mincho" w:eastAsia="Yu Mincho" w:hAnsi="Yu Mincho"/>
          <w:i/>
          <w:iCs/>
          <w:sz w:val="24"/>
          <w:szCs w:val="24"/>
        </w:rPr>
      </w:pPr>
      <w:r w:rsidRPr="001A7980">
        <w:rPr>
          <w:rFonts w:ascii="Yu Mincho" w:eastAsia="Yu Mincho" w:hAnsi="Yu Mincho"/>
          <w:i/>
          <w:iCs/>
          <w:sz w:val="24"/>
          <w:szCs w:val="24"/>
        </w:rPr>
        <w:t>[If</w:t>
      </w:r>
      <w:r>
        <w:rPr>
          <w:rFonts w:ascii="Yu Mincho" w:eastAsia="Yu Mincho" w:hAnsi="Yu Mincho"/>
          <w:i/>
          <w:iCs/>
          <w:sz w:val="24"/>
          <w:szCs w:val="24"/>
        </w:rPr>
        <w:t xml:space="preserve"> Q7a = 2 or 3, skip to Q8] </w:t>
      </w:r>
    </w:p>
    <w:p w14:paraId="4E32BF57" w14:textId="0BE35E0D" w:rsidR="00AE3E53" w:rsidRPr="001A7980" w:rsidRDefault="00AE3E53" w:rsidP="00AE3E5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 xml:space="preserve">Q7b. When did you back to work from office/study from school? </w:t>
      </w:r>
    </w:p>
    <w:p w14:paraId="47E94059" w14:textId="5822936E" w:rsidR="00AE3E53" w:rsidRDefault="00AE3E5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</w:t>
      </w:r>
      <w:r>
        <w:rPr>
          <w:rFonts w:ascii="Yu Mincho" w:eastAsia="Yu Mincho" w:hAnsi="Yu Mincho"/>
          <w:sz w:val="24"/>
          <w:szCs w:val="24"/>
        </w:rPr>
        <w:tab/>
        <w:t>June = 1, date:____</w:t>
      </w:r>
    </w:p>
    <w:p w14:paraId="3AA84A6B" w14:textId="7DD56E42" w:rsidR="00AE3E53" w:rsidRDefault="00AE3E5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ab/>
        <w:t>July = 2, date:____</w:t>
      </w:r>
    </w:p>
    <w:p w14:paraId="552431F2" w14:textId="77777777" w:rsidR="00AE3E53" w:rsidRPr="001A7980" w:rsidRDefault="00AE3E53" w:rsidP="003869A3">
      <w:pPr>
        <w:rPr>
          <w:rFonts w:ascii="Yu Mincho" w:eastAsia="Yu Mincho" w:hAnsi="Yu Mincho"/>
          <w:sz w:val="24"/>
          <w:szCs w:val="24"/>
        </w:rPr>
      </w:pPr>
    </w:p>
    <w:p w14:paraId="6DF32AAB" w14:textId="14714D20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8. </w:t>
      </w:r>
      <w:r w:rsidR="00AE3E53">
        <w:rPr>
          <w:rFonts w:ascii="Yu Mincho" w:eastAsia="Yu Mincho" w:hAnsi="Yu Mincho"/>
          <w:sz w:val="24"/>
          <w:szCs w:val="24"/>
        </w:rPr>
        <w:t>How many people who live with you in your place</w:t>
      </w:r>
      <w:r w:rsidRPr="001A7980">
        <w:rPr>
          <w:rFonts w:ascii="Yu Mincho" w:eastAsia="Yu Mincho" w:hAnsi="Yu Mincho"/>
          <w:sz w:val="24"/>
          <w:szCs w:val="24"/>
        </w:rPr>
        <w:t>?</w:t>
      </w:r>
    </w:p>
    <w:p w14:paraId="24B8D06B" w14:textId="5774C538" w:rsidR="003869A3" w:rsidRPr="001A7980" w:rsidRDefault="00AE3E5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Living alone</w:t>
      </w:r>
      <w:r w:rsidR="003869A3" w:rsidRPr="001A7980">
        <w:rPr>
          <w:rFonts w:ascii="Yu Mincho" w:eastAsia="Yu Mincho" w:hAnsi="Yu Mincho"/>
          <w:sz w:val="24"/>
          <w:szCs w:val="24"/>
        </w:rPr>
        <w:t xml:space="preserve"> = 1</w:t>
      </w:r>
      <w:r w:rsidR="003869A3"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>Living with one or more people</w:t>
      </w:r>
      <w:r w:rsidR="003869A3" w:rsidRPr="001A7980">
        <w:rPr>
          <w:rFonts w:ascii="Yu Mincho" w:eastAsia="Yu Mincho" w:hAnsi="Yu Mincho"/>
          <w:sz w:val="24"/>
          <w:szCs w:val="24"/>
        </w:rPr>
        <w:t xml:space="preserve"> = 2</w:t>
      </w:r>
    </w:p>
    <w:p w14:paraId="0A0B684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2ABF93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9. Are you or have you been infected with the novel coronavirus?</w:t>
      </w:r>
    </w:p>
    <w:p w14:paraId="4BCFEABE" w14:textId="751F8851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Yes, confirmed</w:t>
      </w:r>
      <w:r w:rsidR="00AE3E53">
        <w:rPr>
          <w:rFonts w:ascii="Yu Mincho" w:eastAsia="Yu Mincho" w:hAnsi="Yu Mincho"/>
          <w:sz w:val="24"/>
          <w:szCs w:val="24"/>
        </w:rPr>
        <w:t xml:space="preserve"> (positive)</w:t>
      </w:r>
      <w:r w:rsidRPr="001A7980">
        <w:rPr>
          <w:rFonts w:ascii="Yu Mincho" w:eastAsia="Yu Mincho" w:hAnsi="Yu Mincho"/>
          <w:sz w:val="24"/>
          <w:szCs w:val="24"/>
        </w:rPr>
        <w:t xml:space="preserve"> = 1</w:t>
      </w:r>
      <w:r w:rsidRPr="001A7980">
        <w:rPr>
          <w:rFonts w:ascii="Yu Mincho" w:eastAsia="Yu Mincho" w:hAnsi="Yu Mincho"/>
          <w:sz w:val="24"/>
          <w:szCs w:val="24"/>
        </w:rPr>
        <w:tab/>
        <w:t>Yes, but not yet confirmed</w:t>
      </w:r>
      <w:r w:rsidR="00AE3E53">
        <w:rPr>
          <w:rFonts w:ascii="Yu Mincho" w:eastAsia="Yu Mincho" w:hAnsi="Yu Mincho"/>
          <w:sz w:val="24"/>
          <w:szCs w:val="24"/>
        </w:rPr>
        <w:t xml:space="preserve"> (waiting result)</w:t>
      </w:r>
      <w:r w:rsidRPr="001A7980">
        <w:rPr>
          <w:rFonts w:ascii="Yu Mincho" w:eastAsia="Yu Mincho" w:hAnsi="Yu Mincho"/>
          <w:sz w:val="24"/>
          <w:szCs w:val="24"/>
        </w:rPr>
        <w:t xml:space="preserve"> = 2</w:t>
      </w:r>
      <w:r w:rsidRPr="001A7980">
        <w:rPr>
          <w:rFonts w:ascii="Yu Mincho" w:eastAsia="Yu Mincho" w:hAnsi="Yu Mincho"/>
          <w:sz w:val="24"/>
          <w:szCs w:val="24"/>
        </w:rPr>
        <w:tab/>
        <w:t xml:space="preserve">No, the result was negative = 0 </w:t>
      </w:r>
      <w:r w:rsidR="00AE3E53">
        <w:rPr>
          <w:rFonts w:ascii="Yu Mincho" w:eastAsia="Yu Mincho" w:hAnsi="Yu Mincho"/>
          <w:sz w:val="24"/>
          <w:szCs w:val="24"/>
        </w:rPr>
        <w:tab/>
      </w:r>
      <w:r w:rsidR="00AE3E53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Don’t know = 3</w:t>
      </w:r>
    </w:p>
    <w:p w14:paraId="026D58B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37F00D5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0. Do you know people in your immediate social environment who are or have been infected with the novel coronavirus?</w:t>
      </w:r>
    </w:p>
    <w:p w14:paraId="42F79D43" w14:textId="60B1531E" w:rsidR="003869A3" w:rsidRPr="001A7980" w:rsidRDefault="00AE3E5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Yes, </w:t>
      </w:r>
      <w:r>
        <w:rPr>
          <w:rFonts w:ascii="Yu Mincho" w:eastAsia="Yu Mincho" w:hAnsi="Yu Mincho"/>
          <w:sz w:val="24"/>
          <w:szCs w:val="24"/>
        </w:rPr>
        <w:t xml:space="preserve">there is people with </w:t>
      </w:r>
      <w:r w:rsidRPr="001A7980">
        <w:rPr>
          <w:rFonts w:ascii="Yu Mincho" w:eastAsia="Yu Mincho" w:hAnsi="Yu Mincho"/>
          <w:sz w:val="24"/>
          <w:szCs w:val="24"/>
        </w:rPr>
        <w:t>confirmed</w:t>
      </w:r>
      <w:r>
        <w:rPr>
          <w:rFonts w:ascii="Yu Mincho" w:eastAsia="Yu Mincho" w:hAnsi="Yu Mincho"/>
          <w:sz w:val="24"/>
          <w:szCs w:val="24"/>
        </w:rPr>
        <w:t xml:space="preserve"> (positive)</w:t>
      </w:r>
      <w:r w:rsidRPr="001A7980">
        <w:rPr>
          <w:rFonts w:ascii="Yu Mincho" w:eastAsia="Yu Mincho" w:hAnsi="Yu Mincho"/>
          <w:sz w:val="24"/>
          <w:szCs w:val="24"/>
        </w:rPr>
        <w:t xml:space="preserve"> = 1</w:t>
      </w:r>
      <w:r w:rsidRPr="001A7980">
        <w:rPr>
          <w:rFonts w:ascii="Yu Mincho" w:eastAsia="Yu Mincho" w:hAnsi="Yu Mincho"/>
          <w:sz w:val="24"/>
          <w:szCs w:val="24"/>
        </w:rPr>
        <w:tab/>
        <w:t>Yes, but not yet confirmed</w:t>
      </w:r>
      <w:r>
        <w:rPr>
          <w:rFonts w:ascii="Yu Mincho" w:eastAsia="Yu Mincho" w:hAnsi="Yu Mincho"/>
          <w:sz w:val="24"/>
          <w:szCs w:val="24"/>
        </w:rPr>
        <w:t xml:space="preserve"> (waiting result)</w:t>
      </w:r>
      <w:r w:rsidRPr="001A7980">
        <w:rPr>
          <w:rFonts w:ascii="Yu Mincho" w:eastAsia="Yu Mincho" w:hAnsi="Yu Mincho"/>
          <w:sz w:val="24"/>
          <w:szCs w:val="24"/>
        </w:rPr>
        <w:t xml:space="preserve"> = 2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 xml:space="preserve">No, the result was negative = 0 </w:t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Don’t know = 3</w:t>
      </w:r>
    </w:p>
    <w:p w14:paraId="3058E23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5CEC2243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Knowledge of COVID-19</w:t>
      </w:r>
    </w:p>
    <w:p w14:paraId="69EB57F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1. What are common signs or symptoms of an infection with the new coronavirus?</w:t>
      </w:r>
    </w:p>
    <w:p w14:paraId="049A0FE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lease select ‘True or ‘False’ for each option.</w:t>
      </w:r>
    </w:p>
    <w:p w14:paraId="25609F62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se bleeds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True = 1 False = 0</w:t>
      </w:r>
    </w:p>
    <w:p w14:paraId="06CF2841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Cough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5447FB30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Fever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687C3567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kin rash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True = 1 False = 0</w:t>
      </w:r>
    </w:p>
    <w:p w14:paraId="0019AFE0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Constipation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747CD6B9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hortness of breath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True = 1 False = 0</w:t>
      </w:r>
    </w:p>
    <w:p w14:paraId="744679CE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Frequent urination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True = 1 False = 0</w:t>
      </w:r>
    </w:p>
    <w:p w14:paraId="4EBBD264" w14:textId="77777777" w:rsidR="003869A3" w:rsidRPr="001A7980" w:rsidRDefault="003869A3" w:rsidP="003869A3">
      <w:pPr>
        <w:pStyle w:val="ListParagraph"/>
        <w:widowControl/>
        <w:numPr>
          <w:ilvl w:val="0"/>
          <w:numId w:val="1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iredness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True = 1 False = 0</w:t>
      </w:r>
    </w:p>
    <w:p w14:paraId="1683183A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</w:p>
    <w:p w14:paraId="3E45310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2. Do you think people who don’t develop any symptoms and don't feel unwell can be positive of the new coronavirus?</w:t>
      </w:r>
    </w:p>
    <w:p w14:paraId="7F75B53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  <w:r w:rsidRPr="001A7980">
        <w:rPr>
          <w:rFonts w:ascii="Yu Mincho" w:eastAsia="Yu Mincho" w:hAnsi="Yu Mincho"/>
          <w:sz w:val="24"/>
          <w:szCs w:val="24"/>
        </w:rPr>
        <w:tab/>
        <w:t>Don’t know = 2</w:t>
      </w:r>
    </w:p>
    <w:p w14:paraId="61B63EF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2799B1D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3. When people have been infected, what age groups are most likely to die from the illness caused by the new coronavirus?</w:t>
      </w:r>
    </w:p>
    <w:p w14:paraId="4E485C7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lease select all options that you think are correct.</w:t>
      </w:r>
    </w:p>
    <w:p w14:paraId="49105FDA" w14:textId="77777777" w:rsidR="003869A3" w:rsidRPr="001A7980" w:rsidRDefault="003869A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Baby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143A1C7E" w14:textId="77777777" w:rsidR="003869A3" w:rsidRPr="001A7980" w:rsidRDefault="003869A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Children </w:t>
      </w: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1463CFA3" w14:textId="77777777" w:rsidR="003869A3" w:rsidRPr="001A7980" w:rsidRDefault="003869A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dolescent </w:t>
      </w: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54216D17" w14:textId="0DCE8BCE" w:rsidR="003869A3" w:rsidRDefault="003869A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Young adults </w:t>
      </w: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47D61283" w14:textId="0B806764" w:rsidR="00AE3E53" w:rsidRPr="001A7980" w:rsidRDefault="00AE3E5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Adult</w:t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2162F322" w14:textId="77777777" w:rsidR="003869A3" w:rsidRPr="001A7980" w:rsidRDefault="003869A3" w:rsidP="003869A3">
      <w:pPr>
        <w:pStyle w:val="ListParagraph"/>
        <w:widowControl/>
        <w:numPr>
          <w:ilvl w:val="0"/>
          <w:numId w:val="3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Elderly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6C1628C7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</w:p>
    <w:p w14:paraId="29275AC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4.  Are those people with other health problems more likely to die from an infection with the new coronavirus disease than those without any other health problems?</w:t>
      </w:r>
    </w:p>
    <w:p w14:paraId="65D30B5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  <w:r>
        <w:rPr>
          <w:rFonts w:ascii="Yu Mincho" w:eastAsia="Yu Mincho" w:hAnsi="Yu Mincho"/>
          <w:sz w:val="24"/>
          <w:szCs w:val="24"/>
        </w:rPr>
        <w:t xml:space="preserve"> </w:t>
      </w:r>
      <w:r>
        <w:rPr>
          <w:rFonts w:ascii="Yu Mincho" w:eastAsia="Yu Mincho" w:hAnsi="Yu Mincho"/>
          <w:sz w:val="24"/>
          <w:szCs w:val="24"/>
        </w:rPr>
        <w:tab/>
        <w:t>Don’t know = 2</w:t>
      </w:r>
    </w:p>
    <w:p w14:paraId="6C67E50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68C9E2C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5. What is the main way in which people are currently getting infected with the new coronavirus?</w:t>
      </w:r>
    </w:p>
    <w:p w14:paraId="240DF72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lease select one response option only.</w:t>
      </w:r>
    </w:p>
    <w:p w14:paraId="46CEC37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ting or touching bats = 1</w:t>
      </w:r>
    </w:p>
    <w:p w14:paraId="052CBC1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Fecal contaminants in drinking water = 2</w:t>
      </w:r>
    </w:p>
    <w:p w14:paraId="20378EE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Unhygienic preparation of food = 3</w:t>
      </w:r>
    </w:p>
    <w:p w14:paraId="0E70F1C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Sexual intercourse or sharing of needles for drug use = 4</w:t>
      </w:r>
    </w:p>
    <w:p w14:paraId="1DF8474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Mosquito bites = 5</w:t>
      </w:r>
    </w:p>
    <w:p w14:paraId="58D3E69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roplets of saliva that land in the mouths or noses of people who are nearby when an infected person sneezes or coughs = 6</w:t>
      </w:r>
    </w:p>
    <w:p w14:paraId="5441AFE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ting undercooked meat products = 7</w:t>
      </w:r>
    </w:p>
    <w:p w14:paraId="77061F9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rectly coming into touch with someone's bodily fluids like blood, vomit, or sweat = 8</w:t>
      </w:r>
    </w:p>
    <w:p w14:paraId="40F6A23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nake bites or touching snakes = 9</w:t>
      </w:r>
    </w:p>
    <w:p w14:paraId="50B936C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6C7819C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6. Approximately how far do you think the new coronavirus can travel through the air to transmit the infection from one person to another?</w:t>
      </w:r>
    </w:p>
    <w:p w14:paraId="3FC868A1" w14:textId="77777777" w:rsidR="0043482B" w:rsidRDefault="00AE3E5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0 to 1 meter = 1</w:t>
      </w:r>
      <w:r>
        <w:rPr>
          <w:rFonts w:ascii="Yu Mincho" w:eastAsia="Yu Mincho" w:hAnsi="Yu Mincho"/>
          <w:sz w:val="24"/>
          <w:szCs w:val="24"/>
        </w:rPr>
        <w:tab/>
        <w:t>1 to 2 meter = 2</w:t>
      </w:r>
      <w:r>
        <w:rPr>
          <w:rFonts w:ascii="Yu Mincho" w:eastAsia="Yu Mincho" w:hAnsi="Yu Mincho"/>
          <w:sz w:val="24"/>
          <w:szCs w:val="24"/>
        </w:rPr>
        <w:tab/>
        <w:t>2 to 3 meter = 3</w:t>
      </w:r>
      <w:r>
        <w:rPr>
          <w:rFonts w:ascii="Yu Mincho" w:eastAsia="Yu Mincho" w:hAnsi="Yu Mincho"/>
          <w:sz w:val="24"/>
          <w:szCs w:val="24"/>
        </w:rPr>
        <w:tab/>
      </w:r>
      <w:r w:rsidR="0043482B">
        <w:rPr>
          <w:rFonts w:ascii="Yu Mincho" w:eastAsia="Yu Mincho" w:hAnsi="Yu Mincho"/>
          <w:sz w:val="24"/>
          <w:szCs w:val="24"/>
        </w:rPr>
        <w:t>3 to 4 meter = 4</w:t>
      </w:r>
      <w:r w:rsidR="0043482B">
        <w:rPr>
          <w:rFonts w:ascii="Yu Mincho" w:eastAsia="Yu Mincho" w:hAnsi="Yu Mincho"/>
          <w:sz w:val="24"/>
          <w:szCs w:val="24"/>
        </w:rPr>
        <w:tab/>
      </w:r>
    </w:p>
    <w:p w14:paraId="568105A9" w14:textId="47C5C9C5" w:rsidR="003869A3" w:rsidRPr="001A7980" w:rsidRDefault="0043482B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4 to 5 meter = 5</w:t>
      </w:r>
      <w:r>
        <w:rPr>
          <w:rFonts w:ascii="Yu Mincho" w:eastAsia="Yu Mincho" w:hAnsi="Yu Mincho"/>
          <w:sz w:val="24"/>
          <w:szCs w:val="24"/>
        </w:rPr>
        <w:tab/>
        <w:t>more than 5 meter = 6</w:t>
      </w:r>
    </w:p>
    <w:p w14:paraId="2EC30AA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0B7D4001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Knowledge of COVID-19 prevention</w:t>
      </w:r>
    </w:p>
    <w:p w14:paraId="5F0D1FD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158B146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7. Which of the following actions help prevent catching an infection with the new coronavirus?</w:t>
      </w:r>
    </w:p>
    <w:p w14:paraId="139BA8F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lease select 'True' or 'False' for each option</w:t>
      </w:r>
    </w:p>
    <w:p w14:paraId="55ACC505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ear a face mask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600F35BE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etting a vaccination against pneumonia</w:t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428DAD90" w14:textId="3E38D969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argling mouthwash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50484A99" w14:textId="288D370A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ashing your hands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0062AEE5" w14:textId="4C854928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ting garlic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64DC3C77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 close contact with people who are sick</w:t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700880B0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aking antibiotics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113DD7E7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Drink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Jamu</w:t>
      </w:r>
      <w:r w:rsidRPr="001A7980">
        <w:rPr>
          <w:rFonts w:ascii="Yu Mincho" w:eastAsia="Yu Mincho" w:hAnsi="Yu Mincho"/>
          <w:sz w:val="24"/>
          <w:szCs w:val="24"/>
        </w:rPr>
        <w:t>/</w:t>
      </w:r>
      <w:proofErr w:type="spellStart"/>
      <w:r w:rsidRPr="001A7980">
        <w:rPr>
          <w:rFonts w:ascii="Yu Mincho" w:eastAsia="Yu Mincho" w:hAnsi="Yu Mincho"/>
          <w:i/>
          <w:iCs/>
          <w:sz w:val="24"/>
          <w:szCs w:val="24"/>
        </w:rPr>
        <w:t>Tolak</w:t>
      </w:r>
      <w:proofErr w:type="spellEnd"/>
      <w:r w:rsidRPr="001A7980">
        <w:rPr>
          <w:rFonts w:ascii="Yu Mincho" w:eastAsia="Yu Mincho" w:hAnsi="Yu Mincho"/>
          <w:i/>
          <w:i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i/>
          <w:iCs/>
          <w:sz w:val="24"/>
          <w:szCs w:val="24"/>
        </w:rPr>
        <w:t>Angi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0C90650E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utting sesame oil on your skin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1A817D0A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voiding touching your eyes, nose, and mouth with unwashed hands </w:t>
      </w:r>
    </w:p>
    <w:p w14:paraId="74A6AFE3" w14:textId="77777777" w:rsidR="003869A3" w:rsidRPr="00392DB3" w:rsidRDefault="003869A3" w:rsidP="003869A3">
      <w:pPr>
        <w:ind w:left="4320" w:firstLine="1440"/>
        <w:rPr>
          <w:rFonts w:ascii="Yu Mincho" w:eastAsia="Yu Mincho" w:hAnsi="Yu Mincho"/>
          <w:sz w:val="24"/>
          <w:szCs w:val="24"/>
        </w:rPr>
      </w:pPr>
      <w:r w:rsidRPr="00392DB3">
        <w:rPr>
          <w:rFonts w:ascii="Yu Mincho" w:eastAsia="Yu Mincho" w:hAnsi="Yu Mincho"/>
          <w:sz w:val="24"/>
          <w:szCs w:val="24"/>
        </w:rPr>
        <w:t>True = 1 False = 0</w:t>
      </w:r>
    </w:p>
    <w:p w14:paraId="39B68DB4" w14:textId="5CB122E8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Regularly rinsing your nose with saline</w:t>
      </w:r>
      <w:r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2B66FE25" w14:textId="1294FFEA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Cleaning hand using hand sanitizer 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</w:r>
      <w:r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29309D6C" w14:textId="77777777" w:rsidR="003869A3" w:rsidRPr="001A7980" w:rsidRDefault="003869A3" w:rsidP="003869A3">
      <w:pPr>
        <w:pStyle w:val="ListParagraph"/>
        <w:widowControl/>
        <w:numPr>
          <w:ilvl w:val="0"/>
          <w:numId w:val="2"/>
        </w:numPr>
        <w:ind w:leftChars="0" w:left="426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Cover nose and mouth with arm or tissue when coughing</w:t>
      </w:r>
    </w:p>
    <w:p w14:paraId="4913F2C1" w14:textId="77777777" w:rsidR="003869A3" w:rsidRPr="00392DB3" w:rsidRDefault="003869A3" w:rsidP="003869A3">
      <w:pPr>
        <w:ind w:left="5040" w:firstLine="720"/>
        <w:rPr>
          <w:rFonts w:ascii="Yu Mincho" w:eastAsia="Yu Mincho" w:hAnsi="Yu Mincho"/>
          <w:sz w:val="24"/>
          <w:szCs w:val="24"/>
        </w:rPr>
      </w:pPr>
      <w:r w:rsidRPr="00392DB3">
        <w:rPr>
          <w:rFonts w:ascii="Yu Mincho" w:eastAsia="Yu Mincho" w:hAnsi="Yu Mincho"/>
          <w:sz w:val="24"/>
          <w:szCs w:val="24"/>
        </w:rPr>
        <w:lastRenderedPageBreak/>
        <w:t>True = 1 False = 0</w:t>
      </w:r>
    </w:p>
    <w:p w14:paraId="1D54AAA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5422DE7E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erceived risk of infection</w:t>
      </w:r>
    </w:p>
    <w:p w14:paraId="58BE793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8. What is your probability of getting infected with the novel coronavirus?</w:t>
      </w:r>
    </w:p>
    <w:p w14:paraId="1E3D0CF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xtremely unlikely = 1</w:t>
      </w:r>
    </w:p>
    <w:p w14:paraId="272765B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Unlikely = 2</w:t>
      </w:r>
    </w:p>
    <w:p w14:paraId="2D757B8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unlikely= 3</w:t>
      </w:r>
    </w:p>
    <w:p w14:paraId="0F112C1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likely nor unlikely= 4</w:t>
      </w:r>
    </w:p>
    <w:p w14:paraId="20D5F2E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likely= 5</w:t>
      </w:r>
    </w:p>
    <w:p w14:paraId="4AD3913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Likely= 6</w:t>
      </w:r>
    </w:p>
    <w:p w14:paraId="3177691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xtremely likely = 7</w:t>
      </w:r>
    </w:p>
    <w:p w14:paraId="4D06627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08FCD01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19. How severe would contracting the novel coronavirus be for you?</w:t>
      </w:r>
    </w:p>
    <w:p w14:paraId="65C7E02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t very severe = 1</w:t>
      </w:r>
    </w:p>
    <w:p w14:paraId="3FEF94F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t severe = 2</w:t>
      </w:r>
    </w:p>
    <w:p w14:paraId="6533465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not severe = 3</w:t>
      </w:r>
    </w:p>
    <w:p w14:paraId="7B1E335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severe nor not severe = 4</w:t>
      </w:r>
    </w:p>
    <w:p w14:paraId="50A3C81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severe= 5</w:t>
      </w:r>
    </w:p>
    <w:p w14:paraId="363F615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vere= 6</w:t>
      </w:r>
    </w:p>
    <w:p w14:paraId="3885F15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Severe = 7</w:t>
      </w:r>
    </w:p>
    <w:p w14:paraId="0587787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3924032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0. How susceptible do you consider yourself to an infection with the novel coronavirus?</w:t>
      </w:r>
    </w:p>
    <w:p w14:paraId="3599DE4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t at all susceptible = 1</w:t>
      </w:r>
    </w:p>
    <w:p w14:paraId="6AF17EA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ot susceptible = 2</w:t>
      </w:r>
    </w:p>
    <w:p w14:paraId="4D95526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not susceptible = 3</w:t>
      </w:r>
    </w:p>
    <w:p w14:paraId="7486B24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susceptible nor not susceptible = 4</w:t>
      </w:r>
    </w:p>
    <w:p w14:paraId="6E7303F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susceptible = 5</w:t>
      </w:r>
    </w:p>
    <w:p w14:paraId="4D6D272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sceptible= 6</w:t>
      </w:r>
    </w:p>
    <w:p w14:paraId="6F84C59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Susceptible = 7</w:t>
      </w:r>
    </w:p>
    <w:p w14:paraId="539CD5F8" w14:textId="02A2466B" w:rsidR="003869A3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267416F1" w14:textId="4703A022" w:rsidR="0043482B" w:rsidRDefault="0043482B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43482B">
        <w:rPr>
          <w:rFonts w:ascii="Yu Mincho" w:eastAsia="Yu Mincho" w:hAnsi="Yu Mincho"/>
          <w:i/>
          <w:iCs/>
          <w:sz w:val="24"/>
          <w:szCs w:val="24"/>
        </w:rPr>
        <w:t>[PSBB Transition</w:t>
      </w:r>
      <w:r>
        <w:rPr>
          <w:rFonts w:ascii="Yu Mincho" w:eastAsia="Yu Mincho" w:hAnsi="Yu Mincho"/>
          <w:i/>
          <w:iCs/>
          <w:sz w:val="24"/>
          <w:szCs w:val="24"/>
        </w:rPr>
        <w:t>]</w:t>
      </w:r>
    </w:p>
    <w:p w14:paraId="712306B9" w14:textId="0BAB29B5" w:rsidR="0043482B" w:rsidRPr="0043482B" w:rsidRDefault="0043482B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 xml:space="preserve">[the large-scale social restriction has been relaxed by the DKI Jakarta governor, and </w:t>
      </w:r>
      <w:r>
        <w:rPr>
          <w:rFonts w:ascii="Yu Mincho" w:eastAsia="Yu Mincho" w:hAnsi="Yu Mincho"/>
          <w:i/>
          <w:iCs/>
          <w:sz w:val="24"/>
          <w:szCs w:val="24"/>
        </w:rPr>
        <w:lastRenderedPageBreak/>
        <w:t>starting to enter transition phase since 5 June 2020 in DKI Jakarta area]</w:t>
      </w:r>
    </w:p>
    <w:p w14:paraId="1C5BA3A9" w14:textId="77777777" w:rsidR="0043482B" w:rsidRPr="001A7980" w:rsidRDefault="0043482B" w:rsidP="003869A3">
      <w:pPr>
        <w:rPr>
          <w:rFonts w:ascii="Yu Mincho" w:eastAsia="Yu Mincho" w:hAnsi="Yu Mincho"/>
          <w:sz w:val="24"/>
          <w:szCs w:val="24"/>
        </w:rPr>
      </w:pPr>
    </w:p>
    <w:p w14:paraId="42C97A36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hysical Distancing Compliance</w:t>
      </w:r>
    </w:p>
    <w:p w14:paraId="466251C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1. Which of the following physical distancing measures have you taken to prevent infection from the novel coronavirus?</w:t>
      </w:r>
    </w:p>
    <w:p w14:paraId="44E7B87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Please indicate for all measures below whether you have already taken them.  </w:t>
      </w:r>
    </w:p>
    <w:p w14:paraId="089CE5DC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Maintaining minimum 1 meter from other people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062ACB9E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32D223B2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handshaking</w:t>
      </w:r>
    </w:p>
    <w:p w14:paraId="42B03F74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7E7F0C2B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hugging</w:t>
      </w:r>
    </w:p>
    <w:p w14:paraId="6B02D55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66BE5C77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taking public transportation/Avoiding rush hours</w:t>
      </w:r>
    </w:p>
    <w:p w14:paraId="2FEE2B8E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5F09B6C2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orking from home</w:t>
      </w:r>
    </w:p>
    <w:p w14:paraId="12B517F5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4864BF8F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mass gathering</w:t>
      </w:r>
    </w:p>
    <w:p w14:paraId="5C15BB92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48C9BC16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ostponing meet in person with friends or other family member who are not live in the same house</w:t>
      </w:r>
    </w:p>
    <w:p w14:paraId="7E416EFB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2F4B8EF7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hen you are sick, not visiting elderly/minimize direct interaction with elderly if you live in the same house.</w:t>
      </w:r>
    </w:p>
    <w:p w14:paraId="00B87645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  <w:r w:rsidRPr="001A7980">
        <w:rPr>
          <w:rFonts w:ascii="Yu Mincho" w:eastAsia="Yu Mincho" w:hAnsi="Yu Mincho"/>
          <w:sz w:val="24"/>
          <w:szCs w:val="24"/>
        </w:rPr>
        <w:tab/>
        <w:t>Not sick = 4</w:t>
      </w:r>
    </w:p>
    <w:p w14:paraId="3F9DF50E" w14:textId="77777777" w:rsidR="003869A3" w:rsidRPr="001A7980" w:rsidRDefault="003869A3" w:rsidP="003869A3">
      <w:pPr>
        <w:pStyle w:val="ListParagraph"/>
        <w:widowControl/>
        <w:numPr>
          <w:ilvl w:val="0"/>
          <w:numId w:val="8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For time being, praying at home  </w:t>
      </w:r>
    </w:p>
    <w:p w14:paraId="29CEF893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 = 3</w:t>
      </w:r>
    </w:p>
    <w:p w14:paraId="0422E03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9007C64" w14:textId="406BC5CB" w:rsidR="003869A3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2. Please indicate how much you disagree or agree with the following statements</w:t>
      </w:r>
    </w:p>
    <w:p w14:paraId="018FC9B4" w14:textId="1CDE9759" w:rsidR="0043482B" w:rsidRPr="00D925E3" w:rsidRDefault="00D925E3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D925E3">
        <w:rPr>
          <w:rFonts w:ascii="Yu Mincho" w:eastAsia="Yu Mincho" w:hAnsi="Yu Mincho"/>
          <w:i/>
          <w:iCs/>
          <w:sz w:val="24"/>
          <w:szCs w:val="24"/>
        </w:rPr>
        <w:t>[</w:t>
      </w:r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 xml:space="preserve">The physical distancing means avoiding use of public transportation/use it during rush hours, avoiding physical contact such as </w:t>
      </w:r>
      <w:proofErr w:type="spellStart"/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>salam</w:t>
      </w:r>
      <w:proofErr w:type="spellEnd"/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>/handshake, hug, maintain distance, avoid</w:t>
      </w:r>
      <w:r w:rsidRPr="00D925E3">
        <w:rPr>
          <w:rFonts w:ascii="Yu Mincho" w:eastAsia="Yu Mincho" w:hAnsi="Yu Mincho"/>
          <w:i/>
          <w:iCs/>
          <w:sz w:val="24"/>
          <w:szCs w:val="24"/>
        </w:rPr>
        <w:t>ing</w:t>
      </w:r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 xml:space="preserve"> </w:t>
      </w:r>
      <w:r w:rsidRPr="00D925E3">
        <w:rPr>
          <w:rFonts w:ascii="Yu Mincho" w:eastAsia="Yu Mincho" w:hAnsi="Yu Mincho"/>
          <w:i/>
          <w:iCs/>
          <w:sz w:val="24"/>
          <w:szCs w:val="24"/>
        </w:rPr>
        <w:t>meeting</w:t>
      </w:r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 xml:space="preserve"> other people such as remain working/studying from home, avoiding crowd, and avoiding </w:t>
      </w:r>
      <w:r w:rsidRPr="00D925E3">
        <w:rPr>
          <w:rFonts w:ascii="Yu Mincho" w:eastAsia="Yu Mincho" w:hAnsi="Yu Mincho"/>
          <w:i/>
          <w:iCs/>
          <w:sz w:val="24"/>
          <w:szCs w:val="24"/>
        </w:rPr>
        <w:t>meeting</w:t>
      </w:r>
      <w:r w:rsidR="0043482B" w:rsidRPr="00D925E3">
        <w:rPr>
          <w:rFonts w:ascii="Yu Mincho" w:eastAsia="Yu Mincho" w:hAnsi="Yu Mincho"/>
          <w:i/>
          <w:iCs/>
          <w:sz w:val="24"/>
          <w:szCs w:val="24"/>
        </w:rPr>
        <w:t xml:space="preserve"> other people who are not live in the same house.</w:t>
      </w:r>
      <w:r w:rsidRPr="00D925E3">
        <w:rPr>
          <w:rFonts w:ascii="Yu Mincho" w:eastAsia="Yu Mincho" w:hAnsi="Yu Mincho"/>
          <w:i/>
          <w:iCs/>
          <w:sz w:val="24"/>
          <w:szCs w:val="24"/>
        </w:rPr>
        <w:t>]</w:t>
      </w:r>
    </w:p>
    <w:p w14:paraId="32B0DD1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I do physical distancing because:</w:t>
      </w:r>
    </w:p>
    <w:p w14:paraId="461DE616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My family and friends also do physical distancing.</w:t>
      </w:r>
    </w:p>
    <w:p w14:paraId="0410BF1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17EF0A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4DE30BB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1A45252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69B003F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2094112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6B633F3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597CFB58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eople in your immediate social environment also do physical distancing.</w:t>
      </w:r>
    </w:p>
    <w:p w14:paraId="2AC33B3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EC32AB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404B36E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2086162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530BE48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0A49EDA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512EC96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0AF154EE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Local authorities (RT/RW/Lurah/Camat) urge me to do physical distancing</w:t>
      </w:r>
    </w:p>
    <w:p w14:paraId="6753E02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7CA88F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4FF534E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0CFCA06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52A322C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577A1A7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025514F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15128FF1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overnment (President/Mayor/Governor/Ministry of Health) urge me to do physical distancing</w:t>
      </w:r>
    </w:p>
    <w:p w14:paraId="0428D13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2CEF127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6AA3E66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2CCBA7D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1BF3689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6400D94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Agree = 6</w:t>
      </w:r>
    </w:p>
    <w:p w14:paraId="0F9D346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1CEFBCDE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Health authorities (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uskesm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) urge me to do physical distancing</w:t>
      </w:r>
    </w:p>
    <w:p w14:paraId="342D50A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497B5BB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1C79BDB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0570E21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569E4B7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11C12C0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3AC2092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40E67230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ublic figures (Religious leader/Ethnic Leader/Actor/Singer/etc.) urge me to do physical distancing</w:t>
      </w:r>
    </w:p>
    <w:p w14:paraId="63B784C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26DFBB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205DABF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449BD7F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29B8C40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3045C55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7FB18C2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595A8850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want to protect others by doing physical distancing.</w:t>
      </w:r>
    </w:p>
    <w:p w14:paraId="012C3E4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95EF6A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6B282C1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7F3177F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27D51B8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358DABD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1706078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5D5AED1A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oing physical distancing is my civic duty and I want to be a good citizen</w:t>
      </w:r>
    </w:p>
    <w:p w14:paraId="0446E75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2F26003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5FE2673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0B9E75C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59195A7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Somewhat agree = 5</w:t>
      </w:r>
    </w:p>
    <w:p w14:paraId="3CB054C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53B1566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554D37F0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afraid to be infected if I don’t do physical distancing</w:t>
      </w:r>
    </w:p>
    <w:p w14:paraId="0E67CFB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3F97D3E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3EA82E0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54FA09A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1751EA7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3C9DC9E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0C576C8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10EA2C37" w14:textId="77777777" w:rsidR="003869A3" w:rsidRPr="001A7980" w:rsidRDefault="003869A3" w:rsidP="003869A3">
      <w:pPr>
        <w:pStyle w:val="ListParagraph"/>
        <w:widowControl/>
        <w:numPr>
          <w:ilvl w:val="0"/>
          <w:numId w:val="5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My employer</w:t>
      </w:r>
      <w:r>
        <w:rPr>
          <w:rFonts w:ascii="Yu Mincho" w:eastAsia="Yu Mincho" w:hAnsi="Yu Mincho"/>
          <w:sz w:val="24"/>
          <w:szCs w:val="24"/>
        </w:rPr>
        <w:t>/my school</w:t>
      </w:r>
      <w:r w:rsidRPr="001A7980">
        <w:rPr>
          <w:rFonts w:ascii="Yu Mincho" w:eastAsia="Yu Mincho" w:hAnsi="Yu Mincho"/>
          <w:sz w:val="24"/>
          <w:szCs w:val="24"/>
        </w:rPr>
        <w:t xml:space="preserve"> urges me to do physical distancing.</w:t>
      </w:r>
    </w:p>
    <w:p w14:paraId="02AEF8E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0D903F6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71DCA80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39264CE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0D616DF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6DC4AF7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2D8B4E8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5451629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51404639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racticalities of Physical Distancing</w:t>
      </w:r>
    </w:p>
    <w:p w14:paraId="29D2CCD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3. How would you rate this following physical distancing measures are easy to practice?</w:t>
      </w:r>
    </w:p>
    <w:p w14:paraId="1709A05D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Maintaining minimum 1 meter from other people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6759C91A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7A84E8E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57E896F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10F3D3CD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75112C0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2ED3BAA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0BAB661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49794625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handshaking</w:t>
      </w:r>
    </w:p>
    <w:p w14:paraId="4C84CA97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1D5CD1D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Difficult = 2</w:t>
      </w:r>
    </w:p>
    <w:p w14:paraId="0CEA9D17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1F99447D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55E52DAD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54161D8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6F77185B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46EE5F3B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hugging</w:t>
      </w:r>
    </w:p>
    <w:p w14:paraId="41C84428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3AEB97AF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7B26F6A7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20D15BF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1AC1801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0C5B29FA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206623D4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097944D9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taking public transportation/Avoiding rush hours</w:t>
      </w:r>
    </w:p>
    <w:p w14:paraId="0C530197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6770BFA4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6B74E2D9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7E2F8ABA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00E9F0F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29CEF7A6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03FF57B4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75D43C70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orking from home</w:t>
      </w:r>
    </w:p>
    <w:p w14:paraId="6A1F850A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563FCBE4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Difficult = 2</w:t>
      </w:r>
    </w:p>
    <w:p w14:paraId="687DBBF3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Somewhat difficult = 3</w:t>
      </w:r>
    </w:p>
    <w:p w14:paraId="3AA0361D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2F48D266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Somewhat easy to do = 5</w:t>
      </w:r>
    </w:p>
    <w:p w14:paraId="17BC610F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asy to do = 6</w:t>
      </w:r>
    </w:p>
    <w:p w14:paraId="30E4334C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Very easy to do = 7</w:t>
      </w:r>
    </w:p>
    <w:p w14:paraId="3D90C2F3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voiding mass gathering</w:t>
      </w:r>
    </w:p>
    <w:p w14:paraId="7593C408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40D46C5B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lastRenderedPageBreak/>
        <w:t>Difficult = 2</w:t>
      </w:r>
    </w:p>
    <w:p w14:paraId="304DA5DE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Somewhat difficult = 3</w:t>
      </w:r>
    </w:p>
    <w:p w14:paraId="2DE10214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2C19773C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Somewhat easy to do = 5</w:t>
      </w:r>
    </w:p>
    <w:p w14:paraId="67FFF496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asy to do = 6</w:t>
      </w:r>
    </w:p>
    <w:p w14:paraId="61571CBF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Very easy to do = 7</w:t>
      </w:r>
    </w:p>
    <w:p w14:paraId="65F6A7B2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ostponing meet in person with friends or other family member who are not live in the same house</w:t>
      </w:r>
    </w:p>
    <w:p w14:paraId="428C4F79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1BD1BFCF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58B81C6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2A274C3A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40A4239D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73F71001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682DEBA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44B53D4E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When you are sick, not visiting elderly/minimize direct interaction with elderly if you live in the same house.</w:t>
      </w:r>
    </w:p>
    <w:p w14:paraId="77FDAD8D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59F800B8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1A406E7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34DB442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5AD202A7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45BC97E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6F1BA36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12595CC6" w14:textId="77777777" w:rsidR="003869A3" w:rsidRPr="001A7980" w:rsidRDefault="003869A3" w:rsidP="003869A3">
      <w:pPr>
        <w:pStyle w:val="ListParagraph"/>
        <w:widowControl/>
        <w:numPr>
          <w:ilvl w:val="0"/>
          <w:numId w:val="9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For time being, praying at home  </w:t>
      </w:r>
    </w:p>
    <w:p w14:paraId="0948D93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xtremely difficult = 1</w:t>
      </w:r>
    </w:p>
    <w:p w14:paraId="4AC10EA8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6B5C2569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491419F1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2334028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1D50BB1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3D2581D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62F23EC9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</w:p>
    <w:p w14:paraId="025F9BA3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Length of Physical Distancing</w:t>
      </w:r>
    </w:p>
    <w:p w14:paraId="2484EBBA" w14:textId="10A338DC" w:rsidR="00D925E3" w:rsidRPr="00D925E3" w:rsidRDefault="00D925E3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D925E3">
        <w:rPr>
          <w:rFonts w:ascii="Yu Mincho" w:eastAsia="Yu Mincho" w:hAnsi="Yu Mincho"/>
          <w:i/>
          <w:iCs/>
          <w:sz w:val="24"/>
          <w:szCs w:val="24"/>
        </w:rPr>
        <w:t xml:space="preserve">[The physical distancing means avoiding use of public transportation/use it during rush hours, avoiding physical contact such as </w:t>
      </w:r>
      <w:proofErr w:type="spellStart"/>
      <w:r w:rsidRPr="00D925E3">
        <w:rPr>
          <w:rFonts w:ascii="Yu Mincho" w:eastAsia="Yu Mincho" w:hAnsi="Yu Mincho"/>
          <w:i/>
          <w:iCs/>
          <w:sz w:val="24"/>
          <w:szCs w:val="24"/>
        </w:rPr>
        <w:t>salam</w:t>
      </w:r>
      <w:proofErr w:type="spellEnd"/>
      <w:r w:rsidRPr="00D925E3">
        <w:rPr>
          <w:rFonts w:ascii="Yu Mincho" w:eastAsia="Yu Mincho" w:hAnsi="Yu Mincho"/>
          <w:i/>
          <w:iCs/>
          <w:sz w:val="24"/>
          <w:szCs w:val="24"/>
        </w:rPr>
        <w:t>/handshake, hug, maintain distance, avoiding meeting other people such as remain working/studying from home, avoiding crowd, and avoiding meeting other people who are not live in the same house.]</w:t>
      </w:r>
    </w:p>
    <w:p w14:paraId="28E25DEF" w14:textId="1682C6D6" w:rsidR="003869A3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24. From </w:t>
      </w:r>
      <w:r w:rsidR="00D925E3">
        <w:rPr>
          <w:rFonts w:ascii="Yu Mincho" w:eastAsia="Yu Mincho" w:hAnsi="Yu Mincho"/>
          <w:sz w:val="24"/>
          <w:szCs w:val="24"/>
        </w:rPr>
        <w:t>PSBB transition, 5 June</w:t>
      </w:r>
      <w:r w:rsidRPr="001A7980">
        <w:rPr>
          <w:rFonts w:ascii="Yu Mincho" w:eastAsia="Yu Mincho" w:hAnsi="Yu Mincho"/>
          <w:sz w:val="24"/>
          <w:szCs w:val="24"/>
        </w:rPr>
        <w:t xml:space="preserve"> 2020</w:t>
      </w:r>
      <w:r w:rsidR="00D925E3">
        <w:rPr>
          <w:rFonts w:ascii="Yu Mincho" w:eastAsia="Yu Mincho" w:hAnsi="Yu Mincho"/>
          <w:sz w:val="24"/>
          <w:szCs w:val="24"/>
        </w:rPr>
        <w:t>,</w:t>
      </w:r>
      <w:r>
        <w:rPr>
          <w:rFonts w:ascii="Yu Mincho" w:eastAsia="Yu Mincho" w:hAnsi="Yu Mincho"/>
          <w:sz w:val="24"/>
          <w:szCs w:val="24"/>
        </w:rPr>
        <w:t xml:space="preserve"> until </w:t>
      </w:r>
      <w:r w:rsidR="00D925E3">
        <w:rPr>
          <w:rFonts w:ascii="Yu Mincho" w:eastAsia="Yu Mincho" w:hAnsi="Yu Mincho"/>
          <w:sz w:val="24"/>
          <w:szCs w:val="24"/>
        </w:rPr>
        <w:t>now</w:t>
      </w:r>
      <w:r w:rsidRPr="001A7980">
        <w:rPr>
          <w:rFonts w:ascii="Yu Mincho" w:eastAsia="Yu Mincho" w:hAnsi="Yu Mincho"/>
          <w:sz w:val="24"/>
          <w:szCs w:val="24"/>
        </w:rPr>
        <w:t xml:space="preserve">, how many days did you do physical distancing? </w:t>
      </w:r>
    </w:p>
    <w:p w14:paraId="0C81E093" w14:textId="77777777" w:rsidR="00D925E3" w:rsidRDefault="00D925E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Never = 1</w:t>
      </w:r>
      <w:r>
        <w:rPr>
          <w:rFonts w:ascii="Yu Mincho" w:eastAsia="Yu Mincho" w:hAnsi="Yu Mincho"/>
          <w:sz w:val="24"/>
          <w:szCs w:val="24"/>
        </w:rPr>
        <w:tab/>
        <w:t>Less than 1 week = 2</w:t>
      </w:r>
      <w:r>
        <w:rPr>
          <w:rFonts w:ascii="Yu Mincho" w:eastAsia="Yu Mincho" w:hAnsi="Yu Mincho"/>
          <w:sz w:val="24"/>
          <w:szCs w:val="24"/>
        </w:rPr>
        <w:tab/>
        <w:t>1 week to 2 weeks = 3</w:t>
      </w:r>
      <w:r>
        <w:rPr>
          <w:rFonts w:ascii="Yu Mincho" w:eastAsia="Yu Mincho" w:hAnsi="Yu Mincho"/>
          <w:sz w:val="24"/>
          <w:szCs w:val="24"/>
        </w:rPr>
        <w:tab/>
      </w:r>
    </w:p>
    <w:p w14:paraId="0E282CB7" w14:textId="3B510642" w:rsidR="00D925E3" w:rsidRPr="001A7980" w:rsidRDefault="00D925E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2 weeks to 3 weeks = 4 </w:t>
      </w:r>
      <w:r>
        <w:rPr>
          <w:rFonts w:ascii="Yu Mincho" w:eastAsia="Yu Mincho" w:hAnsi="Yu Mincho"/>
          <w:sz w:val="24"/>
          <w:szCs w:val="24"/>
        </w:rPr>
        <w:tab/>
        <w:t>3 weeks to 1 month = 5</w:t>
      </w:r>
      <w:r>
        <w:rPr>
          <w:rFonts w:ascii="Yu Mincho" w:eastAsia="Yu Mincho" w:hAnsi="Yu Mincho"/>
          <w:sz w:val="24"/>
          <w:szCs w:val="24"/>
        </w:rPr>
        <w:tab/>
        <w:t>more than 1 month = 6</w:t>
      </w:r>
    </w:p>
    <w:p w14:paraId="0F3A69A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EF2FAC3" w14:textId="7A130D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25. </w:t>
      </w:r>
      <w:r w:rsidR="00D925E3">
        <w:rPr>
          <w:rFonts w:ascii="Yu Mincho" w:eastAsia="Yu Mincho" w:hAnsi="Yu Mincho"/>
          <w:sz w:val="24"/>
          <w:szCs w:val="24"/>
        </w:rPr>
        <w:t>After entering PSBB transition phase on 5 June 2020, h</w:t>
      </w:r>
      <w:r w:rsidRPr="001A7980">
        <w:rPr>
          <w:rFonts w:ascii="Yu Mincho" w:eastAsia="Yu Mincho" w:hAnsi="Yu Mincho"/>
          <w:sz w:val="24"/>
          <w:szCs w:val="24"/>
        </w:rPr>
        <w:t>ow long ideally physical distancing should be conducted</w:t>
      </w:r>
      <w:r w:rsidR="00D925E3">
        <w:rPr>
          <w:rFonts w:ascii="Yu Mincho" w:eastAsia="Yu Mincho" w:hAnsi="Yu Mincho"/>
          <w:sz w:val="24"/>
          <w:szCs w:val="24"/>
        </w:rPr>
        <w:t xml:space="preserve"> from that day</w:t>
      </w:r>
      <w:r w:rsidRPr="001A7980">
        <w:rPr>
          <w:rFonts w:ascii="Yu Mincho" w:eastAsia="Yu Mincho" w:hAnsi="Yu Mincho"/>
          <w:sz w:val="24"/>
          <w:szCs w:val="24"/>
        </w:rPr>
        <w:t>?</w:t>
      </w:r>
    </w:p>
    <w:p w14:paraId="08E83A05" w14:textId="77777777" w:rsidR="00D925E3" w:rsidRDefault="00D925E3" w:rsidP="00D925E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No need to implement = 1</w:t>
      </w:r>
      <w:r>
        <w:rPr>
          <w:rFonts w:ascii="Yu Mincho" w:eastAsia="Yu Mincho" w:hAnsi="Yu Mincho"/>
          <w:sz w:val="24"/>
          <w:szCs w:val="24"/>
        </w:rPr>
        <w:tab/>
        <w:t>Less than 1 week = 2</w:t>
      </w:r>
      <w:r>
        <w:rPr>
          <w:rFonts w:ascii="Yu Mincho" w:eastAsia="Yu Mincho" w:hAnsi="Yu Mincho"/>
          <w:sz w:val="24"/>
          <w:szCs w:val="24"/>
        </w:rPr>
        <w:tab/>
        <w:t>1 week to 2 weeks = 3</w:t>
      </w:r>
      <w:r>
        <w:rPr>
          <w:rFonts w:ascii="Yu Mincho" w:eastAsia="Yu Mincho" w:hAnsi="Yu Mincho"/>
          <w:sz w:val="24"/>
          <w:szCs w:val="24"/>
        </w:rPr>
        <w:tab/>
      </w:r>
    </w:p>
    <w:p w14:paraId="6D84124B" w14:textId="77777777" w:rsidR="00D925E3" w:rsidRDefault="00D925E3" w:rsidP="00D925E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2 weeks to 3 weeks = 4 </w:t>
      </w:r>
      <w:r>
        <w:rPr>
          <w:rFonts w:ascii="Yu Mincho" w:eastAsia="Yu Mincho" w:hAnsi="Yu Mincho"/>
          <w:sz w:val="24"/>
          <w:szCs w:val="24"/>
        </w:rPr>
        <w:tab/>
        <w:t>3 weeks to 1 month = 5</w:t>
      </w:r>
      <w:r>
        <w:rPr>
          <w:rFonts w:ascii="Yu Mincho" w:eastAsia="Yu Mincho" w:hAnsi="Yu Mincho"/>
          <w:sz w:val="24"/>
          <w:szCs w:val="24"/>
        </w:rPr>
        <w:tab/>
        <w:t xml:space="preserve">1 month to 2 months = 6 </w:t>
      </w:r>
    </w:p>
    <w:p w14:paraId="5A8AEA4C" w14:textId="6B40705F" w:rsidR="003869A3" w:rsidRPr="001A7980" w:rsidRDefault="00D925E3" w:rsidP="00D925E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more than 2 months = 7</w:t>
      </w:r>
    </w:p>
    <w:p w14:paraId="1E4B4F3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A29954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Knowledge of Physical Distancing Protocol</w:t>
      </w:r>
    </w:p>
    <w:p w14:paraId="3851223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6. Which of the following physical distancing measures are true or false?</w:t>
      </w:r>
    </w:p>
    <w:p w14:paraId="1B9A1B6E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physically close as usual with others</w:t>
      </w:r>
    </w:p>
    <w:p w14:paraId="021B0C14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62AB08D2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handshake with others</w:t>
      </w:r>
    </w:p>
    <w:p w14:paraId="567E4AEA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460CCFB2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hug with others</w:t>
      </w:r>
    </w:p>
    <w:p w14:paraId="7488AD96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3A785019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take crowded public transportation</w:t>
      </w:r>
    </w:p>
    <w:p w14:paraId="34A5AB9F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52B5B2C0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keep go to work</w:t>
      </w:r>
    </w:p>
    <w:p w14:paraId="1F974E3D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0AA12F83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join mass gathering or public facility</w:t>
      </w:r>
    </w:p>
    <w:p w14:paraId="64A874A7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2D90101F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It is okay to gather with friends or other family member who are not live in the same house</w:t>
      </w:r>
    </w:p>
    <w:p w14:paraId="0AC74CDB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1ADC2E00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when you are sick to visit elderly/keep direct interaction as usual with elderly if you live in the same house</w:t>
      </w:r>
    </w:p>
    <w:p w14:paraId="0BDD7192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495AB106" w14:textId="77777777" w:rsidR="003869A3" w:rsidRPr="001A7980" w:rsidRDefault="003869A3" w:rsidP="003869A3">
      <w:pPr>
        <w:pStyle w:val="ListParagraph"/>
        <w:widowControl/>
        <w:numPr>
          <w:ilvl w:val="0"/>
          <w:numId w:val="7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t is okay to pray together with others as usual in Mosque/Church/Pura/Temple/Pagoda/other places that usually you do for praying</w:t>
      </w:r>
    </w:p>
    <w:p w14:paraId="37461BDB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rue = 1 False = 0</w:t>
      </w:r>
    </w:p>
    <w:p w14:paraId="17A770E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0DA25D2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Q27. Based on Indonesia COVID-19 guideline, which answer in each following statement is correct? </w:t>
      </w:r>
    </w:p>
    <w:p w14:paraId="28DC6CD9" w14:textId="77777777" w:rsidR="003869A3" w:rsidRPr="001A7980" w:rsidRDefault="003869A3" w:rsidP="003869A3">
      <w:pPr>
        <w:pStyle w:val="ListParagraph"/>
        <w:widowControl/>
        <w:numPr>
          <w:ilvl w:val="0"/>
          <w:numId w:val="4"/>
        </w:numPr>
        <w:ind w:leftChars="0" w:left="126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symptomatic people who just go back to Indonesia/their home after visiting a country/city with imported the new coronavirus case should: </w:t>
      </w:r>
    </w:p>
    <w:p w14:paraId="2B4885D8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lf-monitoring for 14 days = 1</w:t>
      </w:r>
    </w:p>
    <w:p w14:paraId="18436E1D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lf-quarantine for 14 days = 2</w:t>
      </w:r>
    </w:p>
    <w:p w14:paraId="6DE3FC5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et RT PCR tested and home-quarantine regardless the result = 3</w:t>
      </w:r>
    </w:p>
    <w:p w14:paraId="5E538897" w14:textId="68B1AB38" w:rsidR="003869A3" w:rsidRPr="001A7980" w:rsidRDefault="003869A3" w:rsidP="003869A3">
      <w:pPr>
        <w:ind w:left="360" w:firstLine="360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can do any activities outside home as usual = 4</w:t>
      </w:r>
    </w:p>
    <w:p w14:paraId="45ABE8B0" w14:textId="00A4648A" w:rsidR="003869A3" w:rsidRPr="001A7980" w:rsidRDefault="003869A3" w:rsidP="003869A3">
      <w:pPr>
        <w:ind w:left="360" w:firstLine="360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Don’t know = 5</w:t>
      </w:r>
    </w:p>
    <w:p w14:paraId="6F0A8DFD" w14:textId="77777777" w:rsidR="003869A3" w:rsidRPr="001A7980" w:rsidRDefault="003869A3" w:rsidP="003869A3">
      <w:pPr>
        <w:pStyle w:val="ListParagraph"/>
        <w:widowControl/>
        <w:numPr>
          <w:ilvl w:val="0"/>
          <w:numId w:val="4"/>
        </w:numPr>
        <w:ind w:leftChars="0" w:left="126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symptomatic people who just go back to Indonesia/their home after visiting a country/city with local transmission the new coronavirus case should </w:t>
      </w:r>
    </w:p>
    <w:p w14:paraId="02F60BE4" w14:textId="77777777" w:rsidR="003869A3" w:rsidRPr="003869A3" w:rsidRDefault="003869A3" w:rsidP="003869A3">
      <w:pPr>
        <w:ind w:left="120"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self-monitoring for 14 days = 1</w:t>
      </w:r>
    </w:p>
    <w:p w14:paraId="3432C96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lf-quarantine for 14 days = 2</w:t>
      </w:r>
    </w:p>
    <w:p w14:paraId="1B642D6A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et RT PCR tested and home-quarantine regardless the result = 3</w:t>
      </w:r>
    </w:p>
    <w:p w14:paraId="6D2EF533" w14:textId="31B2BC28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 </w:t>
      </w:r>
      <w:r>
        <w:rPr>
          <w:rFonts w:ascii="Yu Mincho" w:eastAsia="Yu Mincho" w:hAnsi="Yu Mincho"/>
          <w:sz w:val="24"/>
          <w:szCs w:val="24"/>
        </w:rPr>
        <w:tab/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can do any activities outside home as usual = 4</w:t>
      </w:r>
    </w:p>
    <w:p w14:paraId="3D81A07C" w14:textId="7836E3EF" w:rsidR="003869A3" w:rsidRPr="001A7980" w:rsidRDefault="003869A3" w:rsidP="003869A3">
      <w:pPr>
        <w:ind w:left="540" w:firstLine="180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Don’t know = 5</w:t>
      </w:r>
    </w:p>
    <w:p w14:paraId="30F691BC" w14:textId="77777777" w:rsidR="003869A3" w:rsidRPr="001A7980" w:rsidRDefault="003869A3" w:rsidP="003869A3">
      <w:pPr>
        <w:pStyle w:val="ListParagraph"/>
        <w:widowControl/>
        <w:numPr>
          <w:ilvl w:val="0"/>
          <w:numId w:val="4"/>
        </w:numPr>
        <w:ind w:leftChars="0" w:left="126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symptomatic people who had contact with the new coronavirus confirmed case should: </w:t>
      </w:r>
    </w:p>
    <w:p w14:paraId="7E41A738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lf-monitoring for 14 days = 1</w:t>
      </w:r>
    </w:p>
    <w:p w14:paraId="37B90BF3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elf-quarantine for 14 days = 2</w:t>
      </w:r>
    </w:p>
    <w:p w14:paraId="510C45D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et RT PCR tested and home-quarantine regardless the result = 3</w:t>
      </w:r>
    </w:p>
    <w:p w14:paraId="5EDF22EA" w14:textId="33D249B0" w:rsidR="003869A3" w:rsidRPr="001A7980" w:rsidRDefault="003869A3" w:rsidP="003869A3">
      <w:pPr>
        <w:ind w:left="360" w:firstLine="360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lastRenderedPageBreak/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can do any activities outside home as usual = 4</w:t>
      </w:r>
    </w:p>
    <w:p w14:paraId="314B497E" w14:textId="2DD018C8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  </w:t>
      </w:r>
      <w:r w:rsidRPr="001A7980">
        <w:rPr>
          <w:rFonts w:ascii="Yu Mincho" w:eastAsia="Yu Mincho" w:hAnsi="Yu Mincho"/>
          <w:sz w:val="24"/>
          <w:szCs w:val="24"/>
        </w:rPr>
        <w:t>Don’t know = 5</w:t>
      </w:r>
    </w:p>
    <w:p w14:paraId="304F427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6BB6757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8. If you have a fever or cough and recently visited a country or city with the new coronavirus outbreak, or spent time with someone who did, what would be the best course of action?</w:t>
      </w:r>
    </w:p>
    <w:p w14:paraId="51C5886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lease select one response option only.</w:t>
      </w:r>
    </w:p>
    <w:p w14:paraId="220EFBE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Go to referral COVID-19 hospital, such as by taxi or public transport to avoid driving yourself = 1</w:t>
      </w:r>
    </w:p>
    <w:p w14:paraId="33E201D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Have someone drive you to the emergency unit in referral COVID-19 hospital = 2</w:t>
      </w:r>
    </w:p>
    <w:p w14:paraId="006D6EC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Call 119 or go to referral COVID-19 hospital with your own transportation = 3</w:t>
      </w:r>
    </w:p>
    <w:p w14:paraId="01404BD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Rest more than usual and then call 119 or go to referral COVID-19 hospital if you still feel ill after 2-3 days = 4</w:t>
      </w:r>
    </w:p>
    <w:p w14:paraId="1AAA7F1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19DAE16C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erceived benefit of Physical Distancing</w:t>
      </w:r>
    </w:p>
    <w:p w14:paraId="7D06B6A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29. Please indicate how much you disagree or agree with the following statements</w:t>
      </w:r>
    </w:p>
    <w:p w14:paraId="059AE32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fter doing physical distancing:</w:t>
      </w:r>
    </w:p>
    <w:p w14:paraId="22091860" w14:textId="77777777" w:rsidR="003869A3" w:rsidRPr="001A7980" w:rsidRDefault="003869A3" w:rsidP="003869A3">
      <w:pPr>
        <w:pStyle w:val="ListParagraph"/>
        <w:widowControl/>
        <w:numPr>
          <w:ilvl w:val="0"/>
          <w:numId w:val="6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believe I will not be infected</w:t>
      </w:r>
    </w:p>
    <w:p w14:paraId="51F8E01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53BA65B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30DD0BA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2B13D36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32A25EA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1A15072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33C033A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6F89F790" w14:textId="77777777" w:rsidR="003869A3" w:rsidRPr="001A7980" w:rsidRDefault="003869A3" w:rsidP="003869A3">
      <w:pPr>
        <w:pStyle w:val="ListParagraph"/>
        <w:widowControl/>
        <w:numPr>
          <w:ilvl w:val="0"/>
          <w:numId w:val="6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believe I can protect others</w:t>
      </w:r>
    </w:p>
    <w:p w14:paraId="1AEB391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4CFAD34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4D88C23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128F3C8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1C12CA2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17E15D2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3BC09DF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Strongly agree = 7</w:t>
      </w:r>
    </w:p>
    <w:p w14:paraId="67787739" w14:textId="77777777" w:rsidR="003869A3" w:rsidRPr="001A7980" w:rsidRDefault="003869A3" w:rsidP="003869A3">
      <w:pPr>
        <w:pStyle w:val="ListParagraph"/>
        <w:widowControl/>
        <w:numPr>
          <w:ilvl w:val="0"/>
          <w:numId w:val="6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believe I can reduce healthcare workers burden</w:t>
      </w:r>
    </w:p>
    <w:p w14:paraId="1382C0E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1A2EB5F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0D083F2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106B239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7940433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315EC6F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1C0461B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6F25EE8A" w14:textId="77777777" w:rsidR="003869A3" w:rsidRPr="001A7980" w:rsidRDefault="003869A3" w:rsidP="003869A3">
      <w:pPr>
        <w:pStyle w:val="ListParagraph"/>
        <w:widowControl/>
        <w:numPr>
          <w:ilvl w:val="0"/>
          <w:numId w:val="6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believe I can stop the transmission</w:t>
      </w:r>
    </w:p>
    <w:p w14:paraId="1D3D196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4C041BD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54AE0E3B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3464CD9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1A2F0F3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1A686FA7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3390210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3B4ED3D8" w14:textId="77777777" w:rsidR="003869A3" w:rsidRPr="001A7980" w:rsidRDefault="003869A3" w:rsidP="003869A3">
      <w:pPr>
        <w:pStyle w:val="ListParagraph"/>
        <w:widowControl/>
        <w:numPr>
          <w:ilvl w:val="0"/>
          <w:numId w:val="6"/>
        </w:numPr>
        <w:ind w:leftChars="0" w:left="120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I believe I contribute to help government handling this outbreak</w:t>
      </w:r>
    </w:p>
    <w:p w14:paraId="5A21CCF3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disagree = 1</w:t>
      </w:r>
    </w:p>
    <w:p w14:paraId="5DC06B0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sagree = 2</w:t>
      </w:r>
    </w:p>
    <w:p w14:paraId="39D7DDB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sagree = 3</w:t>
      </w:r>
    </w:p>
    <w:p w14:paraId="29608E7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agree not disagree = 4</w:t>
      </w:r>
    </w:p>
    <w:p w14:paraId="784649C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agree = 5</w:t>
      </w:r>
    </w:p>
    <w:p w14:paraId="3B89AD1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gree = 6</w:t>
      </w:r>
    </w:p>
    <w:p w14:paraId="2BC12132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trongly agree = 7</w:t>
      </w:r>
    </w:p>
    <w:p w14:paraId="2B23419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02985A89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hysical Distancing Support from Employer/School</w:t>
      </w:r>
    </w:p>
    <w:p w14:paraId="242FE39C" w14:textId="7F82D521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0. Please indicate for all supports below whether your employer/school have already given to you.</w:t>
      </w:r>
    </w:p>
    <w:p w14:paraId="5C3B9137" w14:textId="77777777" w:rsidR="003869A3" w:rsidRPr="001A7980" w:rsidRDefault="003869A3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Online Class/Online Meeting from home 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743ED80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29F15CDB" w14:textId="77777777" w:rsidR="003869A3" w:rsidRPr="001A7980" w:rsidRDefault="003869A3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Food supplies</w:t>
      </w:r>
    </w:p>
    <w:p w14:paraId="2B8403EB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0297175B" w14:textId="77777777" w:rsidR="003869A3" w:rsidRPr="001A7980" w:rsidRDefault="003869A3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aid leave/tuition fee discount</w:t>
      </w:r>
    </w:p>
    <w:p w14:paraId="7967AE6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5834C270" w14:textId="34EC2F50" w:rsidR="009B0F2A" w:rsidRDefault="009B0F2A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Free shuttle (taxi or employer’s car) from workplace to home/home to workplace (worker only)</w:t>
      </w:r>
    </w:p>
    <w:p w14:paraId="3782B2F3" w14:textId="084226D8" w:rsidR="00D925E3" w:rsidRDefault="00D925E3" w:rsidP="009B0F2A">
      <w:pPr>
        <w:pStyle w:val="ListParagraph"/>
        <w:widowControl/>
        <w:ind w:leftChars="0" w:left="72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  <w:r w:rsidR="009B0F2A">
        <w:rPr>
          <w:rFonts w:ascii="Yu Mincho" w:eastAsia="Yu Mincho" w:hAnsi="Yu Mincho"/>
          <w:sz w:val="24"/>
          <w:szCs w:val="24"/>
        </w:rPr>
        <w:tab/>
        <w:t>Not applicable = 4</w:t>
      </w:r>
    </w:p>
    <w:p w14:paraId="1EC4241C" w14:textId="03826817" w:rsidR="009B0F2A" w:rsidRDefault="009B0F2A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Online administration for school (student only)</w:t>
      </w:r>
    </w:p>
    <w:p w14:paraId="3CDFE896" w14:textId="324531C8" w:rsidR="009B0F2A" w:rsidRDefault="009B0F2A" w:rsidP="009B0F2A">
      <w:pPr>
        <w:pStyle w:val="ListParagraph"/>
        <w:widowControl/>
        <w:ind w:leftChars="0" w:left="72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  <w:r>
        <w:rPr>
          <w:rFonts w:ascii="Yu Mincho" w:eastAsia="Yu Mincho" w:hAnsi="Yu Mincho"/>
          <w:sz w:val="24"/>
          <w:szCs w:val="24"/>
        </w:rPr>
        <w:tab/>
        <w:t>Not applicable = 4</w:t>
      </w:r>
    </w:p>
    <w:p w14:paraId="1999EBE1" w14:textId="5DAD6C12" w:rsidR="003869A3" w:rsidRPr="001A7980" w:rsidRDefault="009B0F2A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Protection kits (mask, face shield, gloves, and hand sanitizer)</w:t>
      </w:r>
    </w:p>
    <w:p w14:paraId="40FACE1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70C1EAED" w14:textId="77777777" w:rsidR="003869A3" w:rsidRPr="001A7980" w:rsidRDefault="003869A3" w:rsidP="003869A3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Others (specify): ____________________________  </w:t>
      </w:r>
    </w:p>
    <w:p w14:paraId="5A5E6F5F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3E3714A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hysical Distancing Support from Government</w:t>
      </w:r>
    </w:p>
    <w:p w14:paraId="161B5F81" w14:textId="1E90713C" w:rsidR="003869A3" w:rsidRPr="001A7980" w:rsidRDefault="003869A3" w:rsidP="009B0F2A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9B0F2A">
        <w:rPr>
          <w:rFonts w:ascii="Yu Mincho" w:eastAsia="Yu Mincho" w:hAnsi="Yu Mincho"/>
          <w:sz w:val="24"/>
          <w:szCs w:val="24"/>
        </w:rPr>
        <w:t>1</w:t>
      </w:r>
      <w:r w:rsidRPr="001A7980">
        <w:rPr>
          <w:rFonts w:ascii="Yu Mincho" w:eastAsia="Yu Mincho" w:hAnsi="Yu Mincho"/>
          <w:sz w:val="24"/>
          <w:szCs w:val="24"/>
        </w:rPr>
        <w:t xml:space="preserve">. </w:t>
      </w:r>
      <w:r w:rsidR="009B0F2A">
        <w:rPr>
          <w:rFonts w:ascii="Yu Mincho" w:eastAsia="Yu Mincho" w:hAnsi="Yu Mincho"/>
          <w:sz w:val="24"/>
          <w:szCs w:val="24"/>
        </w:rPr>
        <w:t>How is your monthly income (worker)/allowance (student) before COVID-19? (in Indonesian Rupiah)</w:t>
      </w:r>
    </w:p>
    <w:p w14:paraId="3955F75C" w14:textId="77777777" w:rsidR="009B0F2A" w:rsidRDefault="009B0F2A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Less than 3 million = 1</w:t>
      </w:r>
      <w:r>
        <w:rPr>
          <w:rFonts w:ascii="Yu Mincho" w:eastAsia="Yu Mincho" w:hAnsi="Yu Mincho"/>
          <w:sz w:val="24"/>
          <w:szCs w:val="24"/>
        </w:rPr>
        <w:tab/>
        <w:t>3 to 6 million = 2</w:t>
      </w:r>
      <w:r>
        <w:rPr>
          <w:rFonts w:ascii="Yu Mincho" w:eastAsia="Yu Mincho" w:hAnsi="Yu Mincho"/>
          <w:sz w:val="24"/>
          <w:szCs w:val="24"/>
        </w:rPr>
        <w:tab/>
        <w:t>6 to 9 million = 3</w:t>
      </w:r>
      <w:r>
        <w:rPr>
          <w:rFonts w:ascii="Yu Mincho" w:eastAsia="Yu Mincho" w:hAnsi="Yu Mincho"/>
          <w:sz w:val="24"/>
          <w:szCs w:val="24"/>
        </w:rPr>
        <w:tab/>
      </w:r>
    </w:p>
    <w:p w14:paraId="332BA02C" w14:textId="21AE5DEC" w:rsidR="003869A3" w:rsidRPr="001A7980" w:rsidRDefault="009B0F2A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more than 9 million = 4</w:t>
      </w:r>
    </w:p>
    <w:p w14:paraId="299FA6BE" w14:textId="77777777" w:rsidR="009B0F2A" w:rsidRDefault="009B0F2A" w:rsidP="003869A3">
      <w:pPr>
        <w:rPr>
          <w:rFonts w:ascii="Yu Mincho" w:eastAsia="Yu Mincho" w:hAnsi="Yu Mincho"/>
          <w:sz w:val="24"/>
          <w:szCs w:val="24"/>
        </w:rPr>
      </w:pPr>
    </w:p>
    <w:p w14:paraId="2BAC7654" w14:textId="7E5E7152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9B0F2A">
        <w:rPr>
          <w:rFonts w:ascii="Yu Mincho" w:eastAsia="Yu Mincho" w:hAnsi="Yu Mincho"/>
          <w:sz w:val="24"/>
          <w:szCs w:val="24"/>
        </w:rPr>
        <w:t>2</w:t>
      </w:r>
      <w:r w:rsidRPr="001A7980">
        <w:rPr>
          <w:rFonts w:ascii="Yu Mincho" w:eastAsia="Yu Mincho" w:hAnsi="Yu Mincho"/>
          <w:sz w:val="24"/>
          <w:szCs w:val="24"/>
        </w:rPr>
        <w:t>. Please indicate for all supports below whether government (President/Governor/Mayor) have already given to you.</w:t>
      </w:r>
    </w:p>
    <w:p w14:paraId="12442CCA" w14:textId="77777777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Food supplies</w:t>
      </w:r>
    </w:p>
    <w:p w14:paraId="5C7704AB" w14:textId="77777777" w:rsidR="003869A3" w:rsidRPr="001A7980" w:rsidRDefault="003869A3" w:rsidP="003869A3">
      <w:pPr>
        <w:ind w:left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5CFAF24E" w14:textId="77777777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lectricity bills discount</w:t>
      </w:r>
    </w:p>
    <w:p w14:paraId="222E808A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6D05FEAE" w14:textId="77777777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ostponing installment for motorbike/home/etc.</w:t>
      </w:r>
    </w:p>
    <w:p w14:paraId="1A083D2B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491F5A16" w14:textId="77777777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Receiving “</w:t>
      </w:r>
      <w:proofErr w:type="spellStart"/>
      <w:r w:rsidRPr="001A7980">
        <w:rPr>
          <w:rFonts w:ascii="Yu Mincho" w:eastAsia="Yu Mincho" w:hAnsi="Yu Mincho"/>
          <w:i/>
          <w:iCs/>
          <w:sz w:val="24"/>
          <w:szCs w:val="24"/>
        </w:rPr>
        <w:t>Prakerj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” Card</w:t>
      </w:r>
    </w:p>
    <w:p w14:paraId="52CFD210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09BA8203" w14:textId="77777777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Incentive </w:t>
      </w:r>
    </w:p>
    <w:p w14:paraId="731733AD" w14:textId="769D74D2" w:rsidR="009B0F2A" w:rsidRPr="009B0F2A" w:rsidRDefault="003869A3" w:rsidP="009B0F2A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52777BC1" w14:textId="77777777" w:rsidR="009B0F2A" w:rsidRPr="001A7980" w:rsidRDefault="009B0F2A" w:rsidP="009B0F2A">
      <w:pPr>
        <w:pStyle w:val="ListParagraph"/>
        <w:widowControl/>
        <w:numPr>
          <w:ilvl w:val="0"/>
          <w:numId w:val="10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lastRenderedPageBreak/>
        <w:t>Protection kits (mask, face shield, gloves, and hand sanitizer)</w:t>
      </w:r>
    </w:p>
    <w:p w14:paraId="4CD38523" w14:textId="77777777" w:rsidR="009B0F2A" w:rsidRPr="001A7980" w:rsidRDefault="009B0F2A" w:rsidP="009B0F2A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56A8DCD6" w14:textId="7B3AF8BD" w:rsidR="009B0F2A" w:rsidRDefault="009B0F2A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Disinfectant spraying at home or private vehicle</w:t>
      </w:r>
    </w:p>
    <w:p w14:paraId="20655F40" w14:textId="6C9B8057" w:rsidR="003A194E" w:rsidRDefault="003A194E" w:rsidP="003A194E">
      <w:pPr>
        <w:pStyle w:val="ListParagraph"/>
        <w:widowControl/>
        <w:ind w:leftChars="0" w:left="72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upported = 1</w:t>
      </w:r>
      <w:r w:rsidRPr="001A7980">
        <w:rPr>
          <w:rFonts w:ascii="Yu Mincho" w:eastAsia="Yu Mincho" w:hAnsi="Yu Mincho"/>
          <w:sz w:val="24"/>
          <w:szCs w:val="24"/>
        </w:rPr>
        <w:tab/>
        <w:t>Not Supported = 2</w:t>
      </w:r>
      <w:r w:rsidRPr="001A7980">
        <w:rPr>
          <w:rFonts w:ascii="Yu Mincho" w:eastAsia="Yu Mincho" w:hAnsi="Yu Mincho"/>
          <w:sz w:val="24"/>
          <w:szCs w:val="24"/>
        </w:rPr>
        <w:tab/>
      </w:r>
      <w:r w:rsidRPr="001A7980">
        <w:rPr>
          <w:rFonts w:ascii="Yu Mincho" w:eastAsia="Yu Mincho" w:hAnsi="Yu Mincho"/>
          <w:sz w:val="24"/>
          <w:szCs w:val="24"/>
        </w:rPr>
        <w:tab/>
        <w:t>Don’t know = 3</w:t>
      </w:r>
    </w:p>
    <w:p w14:paraId="3775BB26" w14:textId="69A76A60" w:rsidR="003869A3" w:rsidRPr="001A7980" w:rsidRDefault="003869A3" w:rsidP="003869A3">
      <w:pPr>
        <w:pStyle w:val="ListParagraph"/>
        <w:widowControl/>
        <w:numPr>
          <w:ilvl w:val="0"/>
          <w:numId w:val="11"/>
        </w:numPr>
        <w:ind w:leftChars="0"/>
        <w:contextualSpacing/>
        <w:jc w:val="left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Others (specify): ____________________________  </w:t>
      </w:r>
    </w:p>
    <w:p w14:paraId="3A996F2E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2B4B1167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Religious routine activities</w:t>
      </w:r>
    </w:p>
    <w:p w14:paraId="79E76026" w14:textId="5FE2D1BE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3A194E">
        <w:rPr>
          <w:rFonts w:ascii="Yu Mincho" w:eastAsia="Yu Mincho" w:hAnsi="Yu Mincho"/>
          <w:sz w:val="24"/>
          <w:szCs w:val="24"/>
        </w:rPr>
        <w:t>3</w:t>
      </w:r>
      <w:r w:rsidRPr="001A7980">
        <w:rPr>
          <w:rFonts w:ascii="Yu Mincho" w:eastAsia="Yu Mincho" w:hAnsi="Yu Mincho"/>
          <w:sz w:val="24"/>
          <w:szCs w:val="24"/>
        </w:rPr>
        <w:t>. Are you still perform praying togethers (Daily Salat/Friday Salat/Tarawih/Salat Eid/Good Friday/Weekly Misa/Praying at Pagoda/Praying at Pura/Praying at Temple) with others in usual place (Mosque/Church/Pura/Temple/Pagoda/other places that usually you do for praying)?</w:t>
      </w:r>
    </w:p>
    <w:p w14:paraId="3C6099CD" w14:textId="77777777" w:rsidR="003869A3" w:rsidRPr="001A7980" w:rsidRDefault="003869A3" w:rsidP="003869A3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, I pray at home = 3</w:t>
      </w:r>
      <w:r w:rsidRPr="001A7980">
        <w:rPr>
          <w:rFonts w:ascii="Yu Mincho" w:eastAsia="Yu Mincho" w:hAnsi="Yu Mincho"/>
          <w:sz w:val="24"/>
          <w:szCs w:val="24"/>
        </w:rPr>
        <w:tab/>
        <w:t>Never performed praying = 4</w:t>
      </w:r>
    </w:p>
    <w:p w14:paraId="60F91B06" w14:textId="0AD7C718" w:rsidR="003869A3" w:rsidRPr="001A7980" w:rsidRDefault="003A194E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>[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If Q3</w:t>
      </w:r>
      <w:r>
        <w:rPr>
          <w:rFonts w:ascii="Yu Mincho" w:eastAsia="Yu Mincho" w:hAnsi="Yu Mincho"/>
          <w:i/>
          <w:iCs/>
          <w:sz w:val="24"/>
          <w:szCs w:val="24"/>
        </w:rPr>
        <w:t>3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= 1 </w:t>
      </w:r>
      <w:r>
        <w:rPr>
          <w:rFonts w:ascii="Yu Mincho" w:eastAsia="Yu Mincho" w:hAnsi="Yu Mincho"/>
          <w:i/>
          <w:iCs/>
          <w:sz w:val="24"/>
          <w:szCs w:val="24"/>
        </w:rPr>
        <w:t>or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 4, skip to Q3</w:t>
      </w:r>
      <w:r>
        <w:rPr>
          <w:rFonts w:ascii="Yu Mincho" w:eastAsia="Yu Mincho" w:hAnsi="Yu Mincho"/>
          <w:i/>
          <w:iCs/>
          <w:sz w:val="24"/>
          <w:szCs w:val="24"/>
        </w:rPr>
        <w:t>5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]</w:t>
      </w:r>
    </w:p>
    <w:p w14:paraId="4F8E8EF1" w14:textId="77777777" w:rsidR="003869A3" w:rsidRPr="001A7980" w:rsidRDefault="003869A3" w:rsidP="003869A3">
      <w:pPr>
        <w:rPr>
          <w:rFonts w:ascii="Yu Mincho" w:eastAsia="Yu Mincho" w:hAnsi="Yu Mincho"/>
          <w:i/>
          <w:iCs/>
          <w:sz w:val="24"/>
          <w:szCs w:val="24"/>
        </w:rPr>
      </w:pPr>
    </w:p>
    <w:p w14:paraId="2B0EA49F" w14:textId="32EC367F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3A194E">
        <w:rPr>
          <w:rFonts w:ascii="Yu Mincho" w:eastAsia="Yu Mincho" w:hAnsi="Yu Mincho"/>
          <w:sz w:val="24"/>
          <w:szCs w:val="24"/>
        </w:rPr>
        <w:t>4</w:t>
      </w:r>
      <w:r w:rsidRPr="001A7980">
        <w:rPr>
          <w:rFonts w:ascii="Yu Mincho" w:eastAsia="Yu Mincho" w:hAnsi="Yu Mincho"/>
          <w:sz w:val="24"/>
          <w:szCs w:val="24"/>
        </w:rPr>
        <w:t>. How would you rate for not performing praying togethers during the novel coronavirus outbreak?</w:t>
      </w:r>
    </w:p>
    <w:p w14:paraId="6BCE1EE8" w14:textId="77777777" w:rsidR="003869A3" w:rsidRPr="003A194E" w:rsidRDefault="003869A3" w:rsidP="003A194E">
      <w:pPr>
        <w:ind w:firstLine="720"/>
        <w:rPr>
          <w:rFonts w:ascii="Yu Mincho" w:eastAsia="Yu Mincho" w:hAnsi="Yu Mincho"/>
          <w:sz w:val="24"/>
          <w:szCs w:val="24"/>
        </w:rPr>
      </w:pPr>
      <w:r w:rsidRPr="003A194E">
        <w:rPr>
          <w:rFonts w:ascii="Yu Mincho" w:eastAsia="Yu Mincho" w:hAnsi="Yu Mincho"/>
          <w:sz w:val="24"/>
          <w:szCs w:val="24"/>
        </w:rPr>
        <w:t>Extremely difficult = 1</w:t>
      </w:r>
    </w:p>
    <w:p w14:paraId="5D849E7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43C13D7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6760A598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01BDB979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66811718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015FE02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5626AF8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25299256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Tradition Religious activities</w:t>
      </w:r>
    </w:p>
    <w:p w14:paraId="46DFB194" w14:textId="662818AB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3A194E">
        <w:rPr>
          <w:rFonts w:ascii="Yu Mincho" w:eastAsia="Yu Mincho" w:hAnsi="Yu Mincho"/>
          <w:sz w:val="24"/>
          <w:szCs w:val="24"/>
        </w:rPr>
        <w:t>5</w:t>
      </w:r>
      <w:r w:rsidRPr="001A7980">
        <w:rPr>
          <w:rFonts w:ascii="Yu Mincho" w:eastAsia="Yu Mincho" w:hAnsi="Yu Mincho"/>
          <w:sz w:val="24"/>
          <w:szCs w:val="24"/>
        </w:rPr>
        <w:t>. Did you join “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u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uas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sam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”</w:t>
      </w:r>
      <w:r w:rsidR="003A194E">
        <w:rPr>
          <w:rFonts w:ascii="Yu Mincho" w:eastAsia="Yu Mincho" w:hAnsi="Yu Mincho"/>
          <w:sz w:val="24"/>
          <w:szCs w:val="24"/>
        </w:rPr>
        <w:t>/breaking Ramadan fast together</w:t>
      </w:r>
      <w:r w:rsidRPr="001A7980">
        <w:rPr>
          <w:rFonts w:ascii="Yu Mincho" w:eastAsia="Yu Mincho" w:hAnsi="Yu Mincho"/>
          <w:sz w:val="24"/>
          <w:szCs w:val="24"/>
        </w:rPr>
        <w:t xml:space="preserve"> during Ramadan with your Muslim friends/in event that held by your employer/school?</w:t>
      </w:r>
    </w:p>
    <w:p w14:paraId="0EAC476C" w14:textId="7017B922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  <w:t>Always = 1</w:t>
      </w:r>
      <w:r w:rsidRPr="001A7980">
        <w:rPr>
          <w:rFonts w:ascii="Yu Mincho" w:eastAsia="Yu Mincho" w:hAnsi="Yu Mincho"/>
          <w:sz w:val="24"/>
          <w:szCs w:val="24"/>
        </w:rPr>
        <w:tab/>
        <w:t>Sometimes = 2</w:t>
      </w:r>
      <w:r w:rsidRPr="001A7980">
        <w:rPr>
          <w:rFonts w:ascii="Yu Mincho" w:eastAsia="Yu Mincho" w:hAnsi="Yu Mincho"/>
          <w:sz w:val="24"/>
          <w:szCs w:val="24"/>
        </w:rPr>
        <w:tab/>
        <w:t>Never, I do it at home (family only) = 3</w:t>
      </w:r>
      <w:r w:rsidRPr="001A7980">
        <w:rPr>
          <w:rFonts w:ascii="Yu Mincho" w:eastAsia="Yu Mincho" w:hAnsi="Yu Mincho"/>
          <w:sz w:val="24"/>
          <w:szCs w:val="24"/>
        </w:rPr>
        <w:tab/>
        <w:t>N</w:t>
      </w:r>
      <w:r w:rsidR="003A194E">
        <w:rPr>
          <w:rFonts w:ascii="Yu Mincho" w:eastAsia="Yu Mincho" w:hAnsi="Yu Mincho"/>
          <w:sz w:val="24"/>
          <w:szCs w:val="24"/>
        </w:rPr>
        <w:t>ot fasting and n</w:t>
      </w:r>
      <w:r w:rsidRPr="001A7980">
        <w:rPr>
          <w:rFonts w:ascii="Yu Mincho" w:eastAsia="Yu Mincho" w:hAnsi="Yu Mincho"/>
          <w:sz w:val="24"/>
          <w:szCs w:val="24"/>
        </w:rPr>
        <w:t>ever joined = 4</w:t>
      </w:r>
    </w:p>
    <w:p w14:paraId="023CA6BF" w14:textId="2F0D97B8" w:rsidR="003869A3" w:rsidRPr="001A7980" w:rsidRDefault="003A194E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>[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If Q3</w:t>
      </w:r>
      <w:r>
        <w:rPr>
          <w:rFonts w:ascii="Yu Mincho" w:eastAsia="Yu Mincho" w:hAnsi="Yu Mincho"/>
          <w:i/>
          <w:iCs/>
          <w:sz w:val="24"/>
          <w:szCs w:val="24"/>
        </w:rPr>
        <w:t>5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= 1 </w:t>
      </w:r>
      <w:r>
        <w:rPr>
          <w:rFonts w:ascii="Yu Mincho" w:eastAsia="Yu Mincho" w:hAnsi="Yu Mincho"/>
          <w:i/>
          <w:iCs/>
          <w:sz w:val="24"/>
          <w:szCs w:val="24"/>
        </w:rPr>
        <w:t>or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 4, skip to Q3</w:t>
      </w:r>
      <w:r>
        <w:rPr>
          <w:rFonts w:ascii="Yu Mincho" w:eastAsia="Yu Mincho" w:hAnsi="Yu Mincho"/>
          <w:i/>
          <w:iCs/>
          <w:sz w:val="24"/>
          <w:szCs w:val="24"/>
        </w:rPr>
        <w:t>7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]</w:t>
      </w:r>
    </w:p>
    <w:p w14:paraId="6BD59CD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CEDD6F1" w14:textId="55658B5E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lastRenderedPageBreak/>
        <w:t>Q3</w:t>
      </w:r>
      <w:r w:rsidR="003A194E">
        <w:rPr>
          <w:rFonts w:ascii="Yu Mincho" w:eastAsia="Yu Mincho" w:hAnsi="Yu Mincho"/>
          <w:sz w:val="24"/>
          <w:szCs w:val="24"/>
        </w:rPr>
        <w:t>6</w:t>
      </w:r>
      <w:r w:rsidRPr="001A7980">
        <w:rPr>
          <w:rFonts w:ascii="Yu Mincho" w:eastAsia="Yu Mincho" w:hAnsi="Yu Mincho"/>
          <w:sz w:val="24"/>
          <w:szCs w:val="24"/>
        </w:rPr>
        <w:t>. How would you rate for not joining “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u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uas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sam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” during the novel coronavirus outbreak?</w:t>
      </w:r>
    </w:p>
    <w:p w14:paraId="4B5BC460" w14:textId="77777777" w:rsidR="003869A3" w:rsidRPr="00C30A8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C30A83">
        <w:rPr>
          <w:rFonts w:ascii="Yu Mincho" w:eastAsia="Yu Mincho" w:hAnsi="Yu Mincho"/>
          <w:sz w:val="24"/>
          <w:szCs w:val="24"/>
        </w:rPr>
        <w:t>Extremely difficult = 1</w:t>
      </w:r>
    </w:p>
    <w:p w14:paraId="1A897536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2662666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27FEF90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7BA33356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3EF56F3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68B960E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2AC6A342" w14:textId="192AB719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3A194E">
        <w:rPr>
          <w:rFonts w:ascii="Yu Mincho" w:eastAsia="Yu Mincho" w:hAnsi="Yu Mincho"/>
          <w:sz w:val="24"/>
          <w:szCs w:val="24"/>
        </w:rPr>
        <w:t>7</w:t>
      </w:r>
      <w:r w:rsidRPr="001A7980">
        <w:rPr>
          <w:rFonts w:ascii="Yu Mincho" w:eastAsia="Yu Mincho" w:hAnsi="Yu Mincho"/>
          <w:sz w:val="24"/>
          <w:szCs w:val="24"/>
        </w:rPr>
        <w:t>. Did you join Eid Mubarak Celebration “Halal bi Halal” with your Muslim friend /Easter Celebration with your Christ friend/Your religion celebration with your family and friend in March-May?</w:t>
      </w:r>
    </w:p>
    <w:p w14:paraId="6E958D10" w14:textId="77777777" w:rsidR="001E00B1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</w:r>
      <w:r w:rsidR="001E00B1">
        <w:rPr>
          <w:rFonts w:ascii="Yu Mincho" w:eastAsia="Yu Mincho" w:hAnsi="Yu Mincho"/>
          <w:sz w:val="24"/>
          <w:szCs w:val="24"/>
        </w:rPr>
        <w:t>Yes, celebrate it as usual</w:t>
      </w:r>
      <w:r w:rsidRPr="001A7980">
        <w:rPr>
          <w:rFonts w:ascii="Yu Mincho" w:eastAsia="Yu Mincho" w:hAnsi="Yu Mincho"/>
          <w:sz w:val="24"/>
          <w:szCs w:val="24"/>
        </w:rPr>
        <w:t xml:space="preserve"> = 1</w:t>
      </w:r>
      <w:r w:rsidRPr="001A7980">
        <w:rPr>
          <w:rFonts w:ascii="Yu Mincho" w:eastAsia="Yu Mincho" w:hAnsi="Yu Mincho"/>
          <w:sz w:val="24"/>
          <w:szCs w:val="24"/>
        </w:rPr>
        <w:tab/>
      </w:r>
      <w:r w:rsidR="001E00B1">
        <w:rPr>
          <w:rFonts w:ascii="Yu Mincho" w:eastAsia="Yu Mincho" w:hAnsi="Yu Mincho"/>
          <w:sz w:val="24"/>
          <w:szCs w:val="24"/>
        </w:rPr>
        <w:t>Yes, but the people were limited</w:t>
      </w:r>
      <w:r w:rsidRPr="001A7980">
        <w:rPr>
          <w:rFonts w:ascii="Yu Mincho" w:eastAsia="Yu Mincho" w:hAnsi="Yu Mincho"/>
          <w:sz w:val="24"/>
          <w:szCs w:val="24"/>
        </w:rPr>
        <w:t xml:space="preserve"> = 2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2171D6B2" w14:textId="14EEF901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</w:t>
      </w:r>
      <w:r w:rsidR="001E00B1">
        <w:rPr>
          <w:rFonts w:ascii="Yu Mincho" w:eastAsia="Yu Mincho" w:hAnsi="Yu Mincho"/>
          <w:sz w:val="24"/>
          <w:szCs w:val="24"/>
        </w:rPr>
        <w:t>o</w:t>
      </w:r>
      <w:r w:rsidRPr="001A7980">
        <w:rPr>
          <w:rFonts w:ascii="Yu Mincho" w:eastAsia="Yu Mincho" w:hAnsi="Yu Mincho"/>
          <w:sz w:val="24"/>
          <w:szCs w:val="24"/>
        </w:rPr>
        <w:t xml:space="preserve">, </w:t>
      </w:r>
      <w:r w:rsidR="001E00B1">
        <w:rPr>
          <w:rFonts w:ascii="Yu Mincho" w:eastAsia="Yu Mincho" w:hAnsi="Yu Mincho"/>
          <w:sz w:val="24"/>
          <w:szCs w:val="24"/>
        </w:rPr>
        <w:t>celebrate it with family only</w:t>
      </w:r>
      <w:r w:rsidRPr="001A7980">
        <w:rPr>
          <w:rFonts w:ascii="Yu Mincho" w:eastAsia="Yu Mincho" w:hAnsi="Yu Mincho"/>
          <w:sz w:val="24"/>
          <w:szCs w:val="24"/>
        </w:rPr>
        <w:t xml:space="preserve"> at home = 3</w:t>
      </w:r>
      <w:r w:rsidRPr="001A7980">
        <w:rPr>
          <w:rFonts w:ascii="Yu Mincho" w:eastAsia="Yu Mincho" w:hAnsi="Yu Mincho"/>
          <w:sz w:val="24"/>
          <w:szCs w:val="24"/>
        </w:rPr>
        <w:tab/>
        <w:t>Never joined</w:t>
      </w:r>
      <w:r w:rsidR="001E00B1">
        <w:rPr>
          <w:rFonts w:ascii="Yu Mincho" w:eastAsia="Yu Mincho" w:hAnsi="Yu Mincho"/>
          <w:sz w:val="24"/>
          <w:szCs w:val="24"/>
        </w:rPr>
        <w:t xml:space="preserve"> celebration</w:t>
      </w:r>
      <w:r w:rsidRPr="001A7980">
        <w:rPr>
          <w:rFonts w:ascii="Yu Mincho" w:eastAsia="Yu Mincho" w:hAnsi="Yu Mincho"/>
          <w:sz w:val="24"/>
          <w:szCs w:val="24"/>
        </w:rPr>
        <w:t xml:space="preserve"> = 4</w:t>
      </w:r>
    </w:p>
    <w:p w14:paraId="27463B97" w14:textId="42018B77" w:rsidR="003869A3" w:rsidRPr="001A7980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>[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If Q3</w:t>
      </w:r>
      <w:r>
        <w:rPr>
          <w:rFonts w:ascii="Yu Mincho" w:eastAsia="Yu Mincho" w:hAnsi="Yu Mincho"/>
          <w:i/>
          <w:iCs/>
          <w:sz w:val="24"/>
          <w:szCs w:val="24"/>
        </w:rPr>
        <w:t>7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= 1 </w:t>
      </w:r>
      <w:r>
        <w:rPr>
          <w:rFonts w:ascii="Yu Mincho" w:eastAsia="Yu Mincho" w:hAnsi="Yu Mincho"/>
          <w:i/>
          <w:iCs/>
          <w:sz w:val="24"/>
          <w:szCs w:val="24"/>
        </w:rPr>
        <w:t>or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 4, skip to Q</w:t>
      </w:r>
      <w:r>
        <w:rPr>
          <w:rFonts w:ascii="Yu Mincho" w:eastAsia="Yu Mincho" w:hAnsi="Yu Mincho"/>
          <w:i/>
          <w:iCs/>
          <w:sz w:val="24"/>
          <w:szCs w:val="24"/>
        </w:rPr>
        <w:t>39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]</w:t>
      </w:r>
    </w:p>
    <w:p w14:paraId="4C68C9ED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6B175A2B" w14:textId="2C0D5C5B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3</w:t>
      </w:r>
      <w:r w:rsidR="001E00B1">
        <w:rPr>
          <w:rFonts w:ascii="Yu Mincho" w:eastAsia="Yu Mincho" w:hAnsi="Yu Mincho"/>
          <w:sz w:val="24"/>
          <w:szCs w:val="24"/>
        </w:rPr>
        <w:t>8</w:t>
      </w:r>
      <w:r w:rsidRPr="001A7980">
        <w:rPr>
          <w:rFonts w:ascii="Yu Mincho" w:eastAsia="Yu Mincho" w:hAnsi="Yu Mincho"/>
          <w:sz w:val="24"/>
          <w:szCs w:val="24"/>
        </w:rPr>
        <w:t>. How would you rate for not joining Eid Mubarak Celebration “Halal bi Halal” with your Muslim friend /Easter Celebration with your Christ friend/Your religion celebration with your family and friend during the novel coronavirus outbreak?</w:t>
      </w:r>
    </w:p>
    <w:p w14:paraId="79EB11FD" w14:textId="77777777" w:rsidR="003869A3" w:rsidRPr="003869A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869A3">
        <w:rPr>
          <w:rFonts w:ascii="Yu Mincho" w:eastAsia="Yu Mincho" w:hAnsi="Yu Mincho"/>
          <w:sz w:val="24"/>
          <w:szCs w:val="24"/>
        </w:rPr>
        <w:t>Extremely difficult = 1</w:t>
      </w:r>
    </w:p>
    <w:p w14:paraId="4A1E062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7CDFE28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3401803A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38A0F33C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11A0073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43406D5E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19B07A14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22481D52" w14:textId="5A6385E1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</w:t>
      </w:r>
      <w:r w:rsidR="001E00B1">
        <w:rPr>
          <w:rFonts w:ascii="Yu Mincho" w:eastAsia="Yu Mincho" w:hAnsi="Yu Mincho"/>
          <w:sz w:val="24"/>
          <w:szCs w:val="24"/>
        </w:rPr>
        <w:t>39</w:t>
      </w:r>
      <w:r w:rsidRPr="001A7980">
        <w:rPr>
          <w:rFonts w:ascii="Yu Mincho" w:eastAsia="Yu Mincho" w:hAnsi="Yu Mincho"/>
          <w:sz w:val="24"/>
          <w:szCs w:val="24"/>
        </w:rPr>
        <w:t>. Did you join a mass exodus “Mudik” during Early Ramadan/Eid Celebration/Easter Celebration to your hometown outside Jakarta Metropolitan Area</w:t>
      </w:r>
      <w:r w:rsidR="001E00B1">
        <w:rPr>
          <w:rFonts w:ascii="Yu Mincho" w:eastAsia="Yu Mincho" w:hAnsi="Yu Mincho"/>
          <w:sz w:val="24"/>
          <w:szCs w:val="24"/>
        </w:rPr>
        <w:t xml:space="preserve"> this year</w:t>
      </w:r>
      <w:r w:rsidRPr="001A7980">
        <w:rPr>
          <w:rFonts w:ascii="Yu Mincho" w:eastAsia="Yu Mincho" w:hAnsi="Yu Mincho"/>
          <w:sz w:val="24"/>
          <w:szCs w:val="24"/>
        </w:rPr>
        <w:t>?</w:t>
      </w:r>
    </w:p>
    <w:p w14:paraId="43999447" w14:textId="1FB2BCB5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2</w:t>
      </w:r>
      <w:r w:rsidR="001E00B1">
        <w:rPr>
          <w:rFonts w:ascii="Yu Mincho" w:eastAsia="Yu Mincho" w:hAnsi="Yu Mincho"/>
          <w:sz w:val="24"/>
          <w:szCs w:val="24"/>
        </w:rPr>
        <w:tab/>
        <w:t>Never joined “mudik” = 3</w:t>
      </w:r>
      <w:r w:rsidRPr="001A7980">
        <w:rPr>
          <w:rFonts w:ascii="Yu Mincho" w:eastAsia="Yu Mincho" w:hAnsi="Yu Mincho"/>
          <w:sz w:val="24"/>
          <w:szCs w:val="24"/>
        </w:rPr>
        <w:tab/>
      </w:r>
    </w:p>
    <w:p w14:paraId="75DA3830" w14:textId="77777777" w:rsidR="003869A3" w:rsidRPr="001A7980" w:rsidRDefault="003869A3" w:rsidP="003869A3">
      <w:pPr>
        <w:rPr>
          <w:rFonts w:ascii="Yu Mincho" w:eastAsia="Yu Mincho" w:hAnsi="Yu Mincho"/>
          <w:i/>
          <w:iCs/>
          <w:sz w:val="24"/>
          <w:szCs w:val="24"/>
        </w:rPr>
      </w:pPr>
    </w:p>
    <w:p w14:paraId="4FAA85D1" w14:textId="39BD0374" w:rsidR="003869A3" w:rsidRPr="001A7980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>[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If Q</w:t>
      </w:r>
      <w:r>
        <w:rPr>
          <w:rFonts w:ascii="Yu Mincho" w:eastAsia="Yu Mincho" w:hAnsi="Yu Mincho"/>
          <w:i/>
          <w:iCs/>
          <w:sz w:val="24"/>
          <w:szCs w:val="24"/>
        </w:rPr>
        <w:t>39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= </w:t>
      </w:r>
      <w:r>
        <w:rPr>
          <w:rFonts w:ascii="Yu Mincho" w:eastAsia="Yu Mincho" w:hAnsi="Yu Mincho"/>
          <w:i/>
          <w:iCs/>
          <w:sz w:val="24"/>
          <w:szCs w:val="24"/>
        </w:rPr>
        <w:t>1 or 3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, skip to Q42]</w:t>
      </w:r>
    </w:p>
    <w:p w14:paraId="5BDC90D8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37AD9A37" w14:textId="3EC91B20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4</w:t>
      </w:r>
      <w:r w:rsidR="001E00B1">
        <w:rPr>
          <w:rFonts w:ascii="Yu Mincho" w:eastAsia="Yu Mincho" w:hAnsi="Yu Mincho"/>
          <w:sz w:val="24"/>
          <w:szCs w:val="24"/>
        </w:rPr>
        <w:t>0</w:t>
      </w:r>
      <w:r w:rsidRPr="001A7980">
        <w:rPr>
          <w:rFonts w:ascii="Yu Mincho" w:eastAsia="Yu Mincho" w:hAnsi="Yu Mincho"/>
          <w:sz w:val="24"/>
          <w:szCs w:val="24"/>
        </w:rPr>
        <w:t>. How would you rate for not joining a mass exodus “Mudik” during Early Ramadan/Eid Celebration/Easter Celebration to your hometown during the novel coronavirus outbreak?</w:t>
      </w:r>
    </w:p>
    <w:p w14:paraId="1A021177" w14:textId="77777777" w:rsidR="003869A3" w:rsidRPr="00392DB3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392DB3">
        <w:rPr>
          <w:rFonts w:ascii="Yu Mincho" w:eastAsia="Yu Mincho" w:hAnsi="Yu Mincho"/>
          <w:sz w:val="24"/>
          <w:szCs w:val="24"/>
        </w:rPr>
        <w:t>Extremely difficult = 1</w:t>
      </w:r>
    </w:p>
    <w:p w14:paraId="5C64C1C5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Difficult = 2</w:t>
      </w:r>
    </w:p>
    <w:p w14:paraId="206A7D9B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difficult = 3</w:t>
      </w:r>
    </w:p>
    <w:p w14:paraId="30617163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Neither easy to do nor difficult = 4</w:t>
      </w:r>
    </w:p>
    <w:p w14:paraId="2547A0C8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Somewhat easy to do = 5</w:t>
      </w:r>
    </w:p>
    <w:p w14:paraId="47EFECE0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Easy to do = 6</w:t>
      </w:r>
    </w:p>
    <w:p w14:paraId="5A5F2D82" w14:textId="77777777" w:rsidR="003869A3" w:rsidRPr="001A7980" w:rsidRDefault="003869A3" w:rsidP="003869A3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Very easy to do = 7</w:t>
      </w:r>
    </w:p>
    <w:p w14:paraId="1061AFCB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</w:rPr>
      </w:pPr>
    </w:p>
    <w:p w14:paraId="0EA1B0E0" w14:textId="77777777" w:rsidR="003869A3" w:rsidRPr="001A7980" w:rsidRDefault="003869A3" w:rsidP="003869A3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Part III: Qualitative part participation </w:t>
      </w:r>
    </w:p>
    <w:p w14:paraId="6C0B48B4" w14:textId="79CC4009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4</w:t>
      </w:r>
      <w:r w:rsidR="001E00B1">
        <w:rPr>
          <w:rFonts w:ascii="Yu Mincho" w:eastAsia="Yu Mincho" w:hAnsi="Yu Mincho"/>
          <w:sz w:val="24"/>
          <w:szCs w:val="24"/>
        </w:rPr>
        <w:t>1</w:t>
      </w:r>
      <w:r w:rsidRPr="001A7980">
        <w:rPr>
          <w:rFonts w:ascii="Yu Mincho" w:eastAsia="Yu Mincho" w:hAnsi="Yu Mincho"/>
          <w:sz w:val="24"/>
          <w:szCs w:val="24"/>
        </w:rPr>
        <w:t>. I would like to invite you to participate in the qualitative part of this research later in the next a few weeks. The qualitative part will be conducted by using Photovoice and Online Focus Group Discussion. Would you like to participate?</w:t>
      </w:r>
    </w:p>
    <w:p w14:paraId="07F11E99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Yes = 1</w:t>
      </w:r>
      <w:r w:rsidRPr="001A7980">
        <w:rPr>
          <w:rFonts w:ascii="Yu Mincho" w:eastAsia="Yu Mincho" w:hAnsi="Yu Mincho"/>
          <w:sz w:val="24"/>
          <w:szCs w:val="24"/>
        </w:rPr>
        <w:tab/>
        <w:t>No = 0</w:t>
      </w:r>
    </w:p>
    <w:p w14:paraId="482F9B23" w14:textId="073B1531" w:rsidR="003869A3" w:rsidRPr="001A7980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  <w:r>
        <w:rPr>
          <w:rFonts w:ascii="Yu Mincho" w:eastAsia="Yu Mincho" w:hAnsi="Yu Mincho"/>
          <w:i/>
          <w:iCs/>
          <w:sz w:val="24"/>
          <w:szCs w:val="24"/>
        </w:rPr>
        <w:t>[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If Q4</w:t>
      </w:r>
      <w:r>
        <w:rPr>
          <w:rFonts w:ascii="Yu Mincho" w:eastAsia="Yu Mincho" w:hAnsi="Yu Mincho"/>
          <w:i/>
          <w:iCs/>
          <w:sz w:val="24"/>
          <w:szCs w:val="24"/>
        </w:rPr>
        <w:t>1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 xml:space="preserve">= </w:t>
      </w:r>
      <w:r>
        <w:rPr>
          <w:rFonts w:ascii="Yu Mincho" w:eastAsia="Yu Mincho" w:hAnsi="Yu Mincho"/>
          <w:i/>
          <w:iCs/>
          <w:sz w:val="24"/>
          <w:szCs w:val="24"/>
        </w:rPr>
        <w:t>0</w:t>
      </w:r>
      <w:r w:rsidR="003869A3" w:rsidRPr="001A7980">
        <w:rPr>
          <w:rFonts w:ascii="Yu Mincho" w:eastAsia="Yu Mincho" w:hAnsi="Yu Mincho"/>
          <w:i/>
          <w:iCs/>
          <w:sz w:val="24"/>
          <w:szCs w:val="24"/>
        </w:rPr>
        <w:t>, skip to End of questionnaire]</w:t>
      </w:r>
    </w:p>
    <w:p w14:paraId="655F7976" w14:textId="35A1A200" w:rsidR="003869A3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14D0AE4C" w14:textId="68DE69C1" w:rsidR="001E00B1" w:rsidRPr="001E00B1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1E00B1">
        <w:rPr>
          <w:rFonts w:ascii="Yu Mincho" w:eastAsia="Yu Mincho" w:hAnsi="Yu Mincho"/>
          <w:i/>
          <w:iCs/>
          <w:sz w:val="24"/>
          <w:szCs w:val="24"/>
        </w:rPr>
        <w:t>[Qualitative methods]</w:t>
      </w:r>
    </w:p>
    <w:p w14:paraId="378C0D92" w14:textId="49233163" w:rsidR="001E00B1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  <w:r w:rsidRPr="001E00B1">
        <w:rPr>
          <w:rFonts w:ascii="Yu Mincho" w:eastAsia="Yu Mincho" w:hAnsi="Yu Mincho"/>
          <w:i/>
          <w:iCs/>
          <w:sz w:val="24"/>
          <w:szCs w:val="24"/>
        </w:rPr>
        <w:t>[Photovoice is a qualitative method that provide an opportunity to describe and share your experience through a photo that is difficult to tell by words only. Online Focus Group Discussions (Online FGDs) is a method to get an understanding about research topic. Like FGD in general, Online FGDs in this study will produce a view and different opinion through interaction between participants in a group that will be moderated]</w:t>
      </w:r>
    </w:p>
    <w:p w14:paraId="662A8472" w14:textId="77777777" w:rsidR="001E00B1" w:rsidRPr="001E00B1" w:rsidRDefault="001E00B1" w:rsidP="003869A3">
      <w:pPr>
        <w:rPr>
          <w:rFonts w:ascii="Yu Mincho" w:eastAsia="Yu Mincho" w:hAnsi="Yu Mincho"/>
          <w:i/>
          <w:iCs/>
          <w:sz w:val="24"/>
          <w:szCs w:val="24"/>
        </w:rPr>
      </w:pPr>
    </w:p>
    <w:p w14:paraId="1A36CABA" w14:textId="77777777" w:rsidR="00C71FF4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Q4</w:t>
      </w:r>
      <w:r w:rsidR="00C71FF4">
        <w:rPr>
          <w:rFonts w:ascii="Yu Mincho" w:eastAsia="Yu Mincho" w:hAnsi="Yu Mincho"/>
          <w:sz w:val="24"/>
          <w:szCs w:val="24"/>
        </w:rPr>
        <w:t>2</w:t>
      </w:r>
      <w:r w:rsidRPr="001A7980">
        <w:rPr>
          <w:rFonts w:ascii="Yu Mincho" w:eastAsia="Yu Mincho" w:hAnsi="Yu Mincho"/>
          <w:sz w:val="24"/>
          <w:szCs w:val="24"/>
        </w:rPr>
        <w:t>.</w:t>
      </w:r>
      <w:r w:rsidR="00C71FF4">
        <w:rPr>
          <w:rFonts w:ascii="Yu Mincho" w:eastAsia="Yu Mincho" w:hAnsi="Yu Mincho"/>
          <w:sz w:val="24"/>
          <w:szCs w:val="24"/>
        </w:rPr>
        <w:t xml:space="preserve"> Which qualitative method that you interested to join?</w:t>
      </w:r>
    </w:p>
    <w:p w14:paraId="38D9C49D" w14:textId="77777777" w:rsidR="00C71FF4" w:rsidRDefault="00C71FF4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Photovoice = 1</w:t>
      </w:r>
    </w:p>
    <w:p w14:paraId="0976FC45" w14:textId="23D4867E" w:rsidR="00C71FF4" w:rsidRDefault="00C71FF4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>Online FGDs = 2</w:t>
      </w:r>
      <w:r w:rsidR="003869A3" w:rsidRPr="001A7980">
        <w:rPr>
          <w:rFonts w:ascii="Yu Mincho" w:eastAsia="Yu Mincho" w:hAnsi="Yu Mincho"/>
          <w:sz w:val="24"/>
          <w:szCs w:val="24"/>
        </w:rPr>
        <w:t xml:space="preserve"> </w:t>
      </w:r>
    </w:p>
    <w:p w14:paraId="262F7E4B" w14:textId="77777777" w:rsidR="00C71FF4" w:rsidRDefault="00C71FF4" w:rsidP="003869A3">
      <w:pPr>
        <w:rPr>
          <w:rFonts w:ascii="Yu Mincho" w:eastAsia="Yu Mincho" w:hAnsi="Yu Mincho"/>
          <w:sz w:val="24"/>
          <w:szCs w:val="24"/>
        </w:rPr>
      </w:pPr>
    </w:p>
    <w:p w14:paraId="1AC3855A" w14:textId="04459F7B" w:rsidR="003869A3" w:rsidRPr="001A7980" w:rsidRDefault="00C71FF4" w:rsidP="003869A3">
      <w:pPr>
        <w:rPr>
          <w:rFonts w:ascii="Yu Mincho" w:eastAsia="Yu Mincho" w:hAnsi="Yu Mincho"/>
          <w:sz w:val="24"/>
          <w:szCs w:val="24"/>
        </w:rPr>
      </w:pPr>
      <w:r>
        <w:rPr>
          <w:rFonts w:ascii="Yu Mincho" w:eastAsia="Yu Mincho" w:hAnsi="Yu Mincho"/>
          <w:sz w:val="24"/>
          <w:szCs w:val="24"/>
        </w:rPr>
        <w:t xml:space="preserve">Q43. </w:t>
      </w:r>
      <w:r w:rsidR="003869A3" w:rsidRPr="001A7980">
        <w:rPr>
          <w:rFonts w:ascii="Yu Mincho" w:eastAsia="Yu Mincho" w:hAnsi="Yu Mincho"/>
          <w:sz w:val="24"/>
          <w:szCs w:val="24"/>
        </w:rPr>
        <w:t xml:space="preserve">Thank you for your intention to participate in qualitative part of this research. I would like to ask your contact information. I will contact you to explain more detail about </w:t>
      </w:r>
      <w:r w:rsidR="003869A3" w:rsidRPr="001A7980">
        <w:rPr>
          <w:rFonts w:ascii="Yu Mincho" w:eastAsia="Yu Mincho" w:hAnsi="Yu Mincho"/>
          <w:sz w:val="24"/>
          <w:szCs w:val="24"/>
        </w:rPr>
        <w:lastRenderedPageBreak/>
        <w:t>this qualitative part. Please choose type of contact information that you want to share:</w:t>
      </w:r>
    </w:p>
    <w:p w14:paraId="59DF8D3C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Whatsap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/Line/Email (specify):___________________________________</w:t>
      </w:r>
    </w:p>
    <w:p w14:paraId="703A11D5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7ECB0CD0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</w:p>
    <w:p w14:paraId="4EB79241" w14:textId="77777777" w:rsidR="003869A3" w:rsidRPr="001A7980" w:rsidRDefault="003869A3" w:rsidP="003869A3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his is the end of questionnaire. Thank you very much for your time.</w:t>
      </w:r>
    </w:p>
    <w:p w14:paraId="5F5F2B89" w14:textId="77777777" w:rsidR="00EC74C6" w:rsidRDefault="00EC74C6"/>
    <w:sectPr w:rsidR="00EC74C6" w:rsidSect="003849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629"/>
    <w:multiLevelType w:val="hybridMultilevel"/>
    <w:tmpl w:val="A76695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B5373"/>
    <w:multiLevelType w:val="hybridMultilevel"/>
    <w:tmpl w:val="A66AC7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A2570"/>
    <w:multiLevelType w:val="hybridMultilevel"/>
    <w:tmpl w:val="19F4037E"/>
    <w:lvl w:ilvl="0" w:tplc="5CA2105C">
      <w:start w:val="1"/>
      <w:numFmt w:val="lowerLetter"/>
      <w:lvlText w:val="%1."/>
      <w:lvlJc w:val="left"/>
      <w:pPr>
        <w:ind w:left="720" w:hanging="360"/>
      </w:pPr>
      <w:rPr>
        <w:rFonts w:cs="Segoe UI 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F176AC"/>
    <w:multiLevelType w:val="hybridMultilevel"/>
    <w:tmpl w:val="F5C634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378E8"/>
    <w:multiLevelType w:val="hybridMultilevel"/>
    <w:tmpl w:val="AD564A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3697D"/>
    <w:multiLevelType w:val="hybridMultilevel"/>
    <w:tmpl w:val="5F2225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B7930"/>
    <w:multiLevelType w:val="hybridMultilevel"/>
    <w:tmpl w:val="0FAA66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DA4DD3"/>
    <w:multiLevelType w:val="hybridMultilevel"/>
    <w:tmpl w:val="AD564A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65533A"/>
    <w:multiLevelType w:val="hybridMultilevel"/>
    <w:tmpl w:val="BE66D5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9C45BB"/>
    <w:multiLevelType w:val="hybridMultilevel"/>
    <w:tmpl w:val="9C5A97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F317DE"/>
    <w:multiLevelType w:val="hybridMultilevel"/>
    <w:tmpl w:val="B8A07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84BA1"/>
    <w:multiLevelType w:val="hybridMultilevel"/>
    <w:tmpl w:val="D06697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9"/>
  </w:num>
  <w:num w:numId="5">
    <w:abstractNumId w:val="5"/>
  </w:num>
  <w:num w:numId="6">
    <w:abstractNumId w:val="6"/>
  </w:num>
  <w:num w:numId="7">
    <w:abstractNumId w:val="8"/>
  </w:num>
  <w:num w:numId="8">
    <w:abstractNumId w:val="4"/>
  </w:num>
  <w:num w:numId="9">
    <w:abstractNumId w:val="7"/>
  </w:num>
  <w:num w:numId="10">
    <w:abstractNumId w:val="3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A3"/>
    <w:rsid w:val="00164176"/>
    <w:rsid w:val="001E00B1"/>
    <w:rsid w:val="00384957"/>
    <w:rsid w:val="003869A3"/>
    <w:rsid w:val="003A194E"/>
    <w:rsid w:val="0043482B"/>
    <w:rsid w:val="00773A00"/>
    <w:rsid w:val="00796158"/>
    <w:rsid w:val="007A6596"/>
    <w:rsid w:val="009B0F2A"/>
    <w:rsid w:val="00AE3E53"/>
    <w:rsid w:val="00C71FF4"/>
    <w:rsid w:val="00D925E3"/>
    <w:rsid w:val="00EC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9461E"/>
  <w15:chartTrackingRefBased/>
  <w15:docId w15:val="{73F5C561-C7D4-0943-AFF0-F484B7B7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A3"/>
    <w:pPr>
      <w:widowControl w:val="0"/>
      <w:jc w:val="both"/>
    </w:pPr>
    <w:rPr>
      <w:rFonts w:ascii="Century" w:eastAsia="MS Mincho" w:hAnsi="Century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9A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1</Pages>
  <Words>3327</Words>
  <Characters>1896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edi　Ahmad</dc:creator>
  <cp:keywords/>
  <dc:description/>
  <cp:lastModifiedBy>Junaedi, Ahmad</cp:lastModifiedBy>
  <cp:revision>3</cp:revision>
  <dcterms:created xsi:type="dcterms:W3CDTF">2021-09-21T11:56:00Z</dcterms:created>
  <dcterms:modified xsi:type="dcterms:W3CDTF">2021-09-22T01:17:00Z</dcterms:modified>
</cp:coreProperties>
</file>